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F04D9" w14:textId="77777777" w:rsidR="00CB54C2" w:rsidRPr="00531948" w:rsidRDefault="00CB54C2" w:rsidP="00CB54C2">
      <w:pPr>
        <w:pStyle w:val="Beschriftung"/>
        <w:rPr>
          <w:lang w:eastAsia="en-US"/>
        </w:rPr>
      </w:pPr>
      <w:bookmarkStart w:id="0" w:name="_Ref170207317"/>
      <w:r w:rsidRPr="00A53299">
        <w:t xml:space="preserve">Supplementary File </w:t>
      </w:r>
      <w:r w:rsidRPr="00A53299">
        <w:rPr>
          <w:i w:val="0"/>
          <w:iCs w:val="0"/>
        </w:rPr>
        <w:fldChar w:fldCharType="begin"/>
      </w:r>
      <w:r w:rsidRPr="00A53299">
        <w:instrText xml:space="preserve"> SEQ Supplementary_File_ \* ARABIC </w:instrText>
      </w:r>
      <w:r w:rsidRPr="00A53299">
        <w:rPr>
          <w:i w:val="0"/>
          <w:iCs w:val="0"/>
        </w:rPr>
        <w:fldChar w:fldCharType="separate"/>
      </w:r>
      <w:r w:rsidRPr="00A53299">
        <w:t>1</w:t>
      </w:r>
      <w:r w:rsidRPr="00A53299">
        <w:rPr>
          <w:i w:val="0"/>
          <w:iCs w:val="0"/>
        </w:rPr>
        <w:fldChar w:fldCharType="end"/>
      </w:r>
      <w:bookmarkEnd w:id="0"/>
      <w:r w:rsidRPr="00A53299">
        <w:t>: Translated version of</w:t>
      </w:r>
      <w:r w:rsidRPr="00531948">
        <w:t xml:space="preserve"> the questionnaire</w:t>
      </w:r>
    </w:p>
    <w:p w14:paraId="7079B812" w14:textId="77777777" w:rsidR="00CB54C2" w:rsidRPr="00485F19" w:rsidRDefault="00CB54C2" w:rsidP="00CB54C2">
      <w:pPr>
        <w:rPr>
          <w:b/>
          <w:u w:val="single"/>
          <w:lang w:eastAsia="de-DE" w:bidi="de-DE"/>
        </w:rPr>
      </w:pPr>
      <w:r w:rsidRPr="00485F19">
        <w:rPr>
          <w:b/>
          <w:u w:val="single"/>
          <w:lang w:eastAsia="de-DE" w:bidi="de-DE"/>
        </w:rPr>
        <w:t xml:space="preserve">1. </w:t>
      </w:r>
      <w:r w:rsidRPr="00485F19">
        <w:rPr>
          <w:b/>
          <w:sz w:val="18"/>
          <w:szCs w:val="18"/>
          <w:u w:val="single"/>
          <w:lang w:eastAsia="de-DE" w:bidi="de-DE"/>
        </w:rPr>
        <w:t>Demographic information</w:t>
      </w:r>
    </w:p>
    <w:p w14:paraId="08977012" w14:textId="77777777" w:rsidR="00CB54C2" w:rsidRPr="00485F19" w:rsidRDefault="00CB54C2" w:rsidP="00CB54C2">
      <w:pPr>
        <w:pStyle w:val="Textkrper"/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71"/>
        <w:gridCol w:w="3282"/>
        <w:gridCol w:w="3595"/>
      </w:tblGrid>
      <w:tr w:rsidR="00CB54C2" w:rsidRPr="00A53299" w14:paraId="3F9B0F2E" w14:textId="77777777" w:rsidTr="005442AC">
        <w:trPr>
          <w:trHeight w:val="288"/>
        </w:trPr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4B31AD0" w14:textId="77777777" w:rsidR="00CB54C2" w:rsidRPr="00A53299" w:rsidRDefault="00CB54C2" w:rsidP="005442AC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  <w:r w:rsidRPr="00A53299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 xml:space="preserve">1.1 How old are you </w:t>
            </w:r>
          </w:p>
          <w:p w14:paraId="561860D9" w14:textId="77777777" w:rsidR="00CB54C2" w:rsidRPr="00531948" w:rsidRDefault="00CB54C2" w:rsidP="005442AC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  <w:r w:rsidRPr="00531948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>(in years)?</w:t>
            </w:r>
            <w:r w:rsidRPr="00531948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ab/>
            </w:r>
          </w:p>
          <w:p w14:paraId="00484305" w14:textId="77777777" w:rsidR="00CB54C2" w:rsidRPr="00531948" w:rsidRDefault="00CB54C2" w:rsidP="005442AC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</w:p>
        </w:tc>
        <w:tc>
          <w:tcPr>
            <w:tcW w:w="35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FD6A7" w14:textId="77777777" w:rsidR="00CB54C2" w:rsidRPr="00531948" w:rsidRDefault="00CB54C2" w:rsidP="005442AC">
            <w:pPr>
              <w:rPr>
                <w:sz w:val="18"/>
                <w:szCs w:val="18"/>
                <w:lang w:eastAsia="de-DE" w:bidi="de-DE"/>
              </w:rPr>
            </w:pPr>
          </w:p>
          <w:p w14:paraId="7F1ABB94" w14:textId="77777777" w:rsidR="00CB54C2" w:rsidRPr="00485F19" w:rsidRDefault="00CB54C2" w:rsidP="005442AC">
            <w:pPr>
              <w:rPr>
                <w:sz w:val="18"/>
                <w:szCs w:val="18"/>
                <w:lang w:eastAsia="de-DE" w:bidi="de-DE"/>
              </w:rPr>
            </w:pPr>
            <w:r w:rsidRPr="00485F19">
              <w:rPr>
                <w:sz w:val="18"/>
                <w:szCs w:val="18"/>
                <w:lang w:eastAsia="de-DE" w:bidi="de-DE"/>
              </w:rPr>
              <w:t>_______ Years</w:t>
            </w:r>
          </w:p>
        </w:tc>
      </w:tr>
      <w:tr w:rsidR="00CB54C2" w:rsidRPr="00A53299" w14:paraId="4EEF870D" w14:textId="77777777" w:rsidTr="005442AC">
        <w:trPr>
          <w:trHeight w:val="288"/>
        </w:trPr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AA23FA3" w14:textId="77777777" w:rsidR="00CB54C2" w:rsidRPr="00485F19" w:rsidRDefault="00CB54C2" w:rsidP="005442AC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  <w:r w:rsidRPr="00A53299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 xml:space="preserve">1.2 Which of the following languages are your native languages? </w:t>
            </w:r>
            <w:r w:rsidRPr="00485F19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>(multiple answers possible)</w:t>
            </w:r>
          </w:p>
        </w:tc>
        <w:tc>
          <w:tcPr>
            <w:tcW w:w="35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02794" w14:textId="77777777" w:rsidR="00CB54C2" w:rsidRPr="00485F19" w:rsidRDefault="00CB54C2" w:rsidP="005442AC">
            <w:pPr>
              <w:rPr>
                <w:sz w:val="18"/>
                <w:szCs w:val="18"/>
                <w:lang w:eastAsia="de-DE" w:bidi="de-DE"/>
              </w:rPr>
            </w:pPr>
            <w:r w:rsidRPr="00485F1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485F19">
              <w:rPr>
                <w:sz w:val="18"/>
                <w:szCs w:val="18"/>
                <w:lang w:eastAsia="de-DE" w:bidi="de-DE"/>
              </w:rPr>
              <w:t xml:space="preserve"> German  </w:t>
            </w:r>
            <w:r w:rsidRPr="00485F1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485F19">
              <w:rPr>
                <w:sz w:val="18"/>
                <w:szCs w:val="18"/>
                <w:lang w:eastAsia="de-DE" w:bidi="de-DE"/>
              </w:rPr>
              <w:t xml:space="preserve"> English  </w:t>
            </w:r>
            <w:r w:rsidRPr="00485F1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485F19">
              <w:rPr>
                <w:sz w:val="18"/>
                <w:szCs w:val="18"/>
                <w:lang w:eastAsia="de-DE" w:bidi="de-DE"/>
              </w:rPr>
              <w:t xml:space="preserve"> Turkish  </w:t>
            </w:r>
            <w:r w:rsidRPr="00485F1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485F19">
              <w:rPr>
                <w:sz w:val="18"/>
                <w:szCs w:val="18"/>
                <w:lang w:eastAsia="de-DE" w:bidi="de-DE"/>
              </w:rPr>
              <w:t xml:space="preserve"> Ukrainian </w:t>
            </w:r>
          </w:p>
          <w:p w14:paraId="52AB5106" w14:textId="77777777" w:rsidR="00CB54C2" w:rsidRPr="00485F19" w:rsidRDefault="00CB54C2" w:rsidP="005442AC">
            <w:pPr>
              <w:rPr>
                <w:sz w:val="18"/>
                <w:szCs w:val="18"/>
                <w:lang w:eastAsia="de-DE" w:bidi="de-DE"/>
              </w:rPr>
            </w:pPr>
            <w:r w:rsidRPr="00485F1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485F19">
              <w:rPr>
                <w:sz w:val="18"/>
                <w:szCs w:val="18"/>
                <w:lang w:eastAsia="de-DE" w:bidi="de-DE"/>
              </w:rPr>
              <w:t xml:space="preserve"> Russian  </w:t>
            </w:r>
            <w:r w:rsidRPr="00485F1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485F19">
              <w:rPr>
                <w:sz w:val="18"/>
                <w:szCs w:val="18"/>
                <w:lang w:eastAsia="de-DE" w:bidi="de-DE"/>
              </w:rPr>
              <w:t xml:space="preserve"> Spanish  </w:t>
            </w:r>
            <w:r w:rsidRPr="00485F1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485F19">
              <w:rPr>
                <w:sz w:val="18"/>
                <w:szCs w:val="18"/>
                <w:lang w:eastAsia="de-DE" w:bidi="de-DE"/>
              </w:rPr>
              <w:t xml:space="preserve"> Italian   </w:t>
            </w:r>
            <w:r w:rsidRPr="00485F1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485F19">
              <w:rPr>
                <w:sz w:val="18"/>
                <w:szCs w:val="18"/>
                <w:lang w:eastAsia="de-DE" w:bidi="de-DE"/>
              </w:rPr>
              <w:t xml:space="preserve"> French      </w:t>
            </w:r>
            <w:r w:rsidRPr="00485F1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485F19">
              <w:rPr>
                <w:sz w:val="18"/>
                <w:szCs w:val="18"/>
                <w:lang w:eastAsia="de-DE" w:bidi="de-DE"/>
              </w:rPr>
              <w:t xml:space="preserve"> Arabic </w:t>
            </w:r>
            <w:r w:rsidRPr="00485F19">
              <w:rPr>
                <w:sz w:val="18"/>
                <w:szCs w:val="18"/>
                <w:lang w:eastAsia="de-DE" w:bidi="de-DE"/>
              </w:rPr>
              <w:tab/>
            </w:r>
          </w:p>
          <w:p w14:paraId="1150418D" w14:textId="77777777" w:rsidR="00CB54C2" w:rsidRPr="00485F19" w:rsidRDefault="00CB54C2" w:rsidP="005442AC">
            <w:pPr>
              <w:rPr>
                <w:sz w:val="18"/>
                <w:szCs w:val="18"/>
                <w:lang w:eastAsia="de-DE" w:bidi="de-DE"/>
              </w:rPr>
            </w:pPr>
            <w:r w:rsidRPr="00485F1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485F19">
              <w:rPr>
                <w:sz w:val="18"/>
                <w:szCs w:val="18"/>
                <w:lang w:eastAsia="de-DE" w:bidi="de-DE"/>
              </w:rPr>
              <w:t xml:space="preserve"> Other (please specify): </w:t>
            </w:r>
            <w:r w:rsidRPr="00485F19">
              <w:rPr>
                <w:sz w:val="18"/>
                <w:szCs w:val="18"/>
                <w:lang w:eastAsia="de-DE" w:bidi="de-DE"/>
              </w:rPr>
              <w:tab/>
              <w:t>________________________________</w:t>
            </w:r>
          </w:p>
        </w:tc>
      </w:tr>
      <w:tr w:rsidR="00CB54C2" w:rsidRPr="00A53299" w14:paraId="2137ED15" w14:textId="77777777" w:rsidTr="005442AC">
        <w:trPr>
          <w:trHeight w:val="288"/>
        </w:trPr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61CECD7" w14:textId="77777777" w:rsidR="00CB54C2" w:rsidRPr="00A53299" w:rsidRDefault="00CB54C2" w:rsidP="005442AC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  <w:r w:rsidRPr="00A53299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>1.3 What is your highest level of education?</w:t>
            </w:r>
            <w:r w:rsidRPr="00A53299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ab/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B6DC42" w14:textId="77777777" w:rsidR="00CB54C2" w:rsidRPr="00A53299" w:rsidRDefault="00CB54C2" w:rsidP="005442AC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None                       </w:t>
            </w:r>
          </w:p>
          <w:p w14:paraId="382C95E3" w14:textId="77777777" w:rsidR="00CB54C2" w:rsidRPr="00A53299" w:rsidRDefault="00CB54C2" w:rsidP="005442AC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Secondary school certificate   </w:t>
            </w:r>
          </w:p>
          <w:p w14:paraId="217EEB00" w14:textId="77777777" w:rsidR="00CB54C2" w:rsidRPr="00A53299" w:rsidRDefault="00CB54C2" w:rsidP="005442AC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Vocational training           </w:t>
            </w:r>
          </w:p>
          <w:p w14:paraId="1D0A280F" w14:textId="77777777" w:rsidR="00CB54C2" w:rsidRPr="00A53299" w:rsidRDefault="00CB54C2" w:rsidP="005442AC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Master's degree              </w:t>
            </w:r>
          </w:p>
        </w:tc>
        <w:tc>
          <w:tcPr>
            <w:tcW w:w="18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AF7EBF" w14:textId="77777777" w:rsidR="00CB54C2" w:rsidRPr="00A53299" w:rsidRDefault="00CB54C2" w:rsidP="005442AC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Secondary school leaving certificate </w:t>
            </w:r>
          </w:p>
          <w:p w14:paraId="4C9E412C" w14:textId="77777777" w:rsidR="00CB54C2" w:rsidRPr="00A53299" w:rsidRDefault="00CB54C2" w:rsidP="005442AC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A-levels</w:t>
            </w:r>
            <w:r w:rsidRPr="00A53299">
              <w:rPr>
                <w:sz w:val="18"/>
                <w:szCs w:val="18"/>
                <w:lang w:eastAsia="de-DE" w:bidi="de-DE"/>
              </w:rPr>
              <w:tab/>
            </w:r>
            <w:r w:rsidRPr="00A53299">
              <w:rPr>
                <w:sz w:val="18"/>
                <w:szCs w:val="18"/>
                <w:lang w:eastAsia="de-DE" w:bidi="de-DE"/>
              </w:rPr>
              <w:tab/>
            </w:r>
          </w:p>
          <w:p w14:paraId="6E372261" w14:textId="77777777" w:rsidR="00CB54C2" w:rsidRPr="00A53299" w:rsidRDefault="00CB54C2" w:rsidP="005442AC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Bachelor's degree</w:t>
            </w:r>
            <w:r w:rsidRPr="00A53299" w:rsidDel="000E67CC">
              <w:rPr>
                <w:rFonts w:cs="Segoe UI Symbol"/>
                <w:sz w:val="18"/>
                <w:szCs w:val="18"/>
                <w:lang w:eastAsia="de-DE" w:bidi="de-DE"/>
              </w:rPr>
              <w:t xml:space="preserve"> </w:t>
            </w:r>
          </w:p>
          <w:p w14:paraId="542EC492" w14:textId="77777777" w:rsidR="00CB54C2" w:rsidRPr="00A53299" w:rsidRDefault="00CB54C2" w:rsidP="005442AC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Doctorate</w:t>
            </w:r>
          </w:p>
        </w:tc>
      </w:tr>
      <w:tr w:rsidR="00CB54C2" w:rsidRPr="00A53299" w14:paraId="088E6832" w14:textId="77777777" w:rsidTr="005442AC">
        <w:trPr>
          <w:trHeight w:val="288"/>
        </w:trPr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98F0283" w14:textId="77777777" w:rsidR="00CB54C2" w:rsidRPr="00A53299" w:rsidRDefault="00CB54C2" w:rsidP="005442AC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  <w:r w:rsidRPr="00A53299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>1.4 What is your current employment status?</w:t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604B28" w14:textId="77777777" w:rsidR="00CB54C2" w:rsidRPr="00A53299" w:rsidRDefault="00CB54C2" w:rsidP="005442AC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Full-time employment </w:t>
            </w:r>
          </w:p>
          <w:p w14:paraId="4F302934" w14:textId="77777777" w:rsidR="00CB54C2" w:rsidRPr="00A53299" w:rsidRDefault="00CB54C2" w:rsidP="005442AC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Self-employed / freelance </w:t>
            </w:r>
          </w:p>
          <w:p w14:paraId="05A98A7C" w14:textId="77777777" w:rsidR="00CB54C2" w:rsidRPr="00A53299" w:rsidRDefault="00CB54C2" w:rsidP="005442AC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Retired </w:t>
            </w:r>
          </w:p>
          <w:p w14:paraId="54325B50" w14:textId="77777777" w:rsidR="00CB54C2" w:rsidRPr="00A53299" w:rsidRDefault="00CB54C2" w:rsidP="005442AC">
            <w:pPr>
              <w:jc w:val="left"/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rFonts w:cs="Segoe UI Symbol"/>
                <w:sz w:val="18"/>
                <w:szCs w:val="18"/>
                <w:lang w:eastAsia="de-DE" w:bidi="de-DE"/>
              </w:rPr>
              <w:t xml:space="preserve"> 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Other (please specify): </w:t>
            </w:r>
          </w:p>
        </w:tc>
        <w:tc>
          <w:tcPr>
            <w:tcW w:w="18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E5E29B" w14:textId="77777777" w:rsidR="00CB54C2" w:rsidRPr="00A53299" w:rsidRDefault="00CB54C2" w:rsidP="005442AC">
            <w:pPr>
              <w:pBdr>
                <w:left w:val="single" w:sz="4" w:space="4" w:color="auto"/>
              </w:pBd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Part-time employment </w:t>
            </w:r>
          </w:p>
          <w:p w14:paraId="50332648" w14:textId="77777777" w:rsidR="00CB54C2" w:rsidRPr="00A53299" w:rsidRDefault="00CB54C2" w:rsidP="005442AC">
            <w:pPr>
              <w:pBdr>
                <w:left w:val="single" w:sz="4" w:space="4" w:color="auto"/>
              </w:pBd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Not gainfully employed / unemployed </w:t>
            </w: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Student / pupil</w:t>
            </w:r>
            <w:r w:rsidRPr="00A53299">
              <w:rPr>
                <w:sz w:val="18"/>
                <w:szCs w:val="18"/>
                <w:lang w:eastAsia="de-DE" w:bidi="de-DE"/>
              </w:rPr>
              <w:tab/>
            </w:r>
          </w:p>
          <w:p w14:paraId="5550670E" w14:textId="77777777" w:rsidR="00CB54C2" w:rsidRPr="00A53299" w:rsidRDefault="00CB54C2" w:rsidP="005442AC">
            <w:pPr>
              <w:pBdr>
                <w:left w:val="single" w:sz="4" w:space="4" w:color="auto"/>
              </w:pBdr>
              <w:rPr>
                <w:sz w:val="18"/>
                <w:szCs w:val="18"/>
                <w:lang w:eastAsia="de-DE" w:bidi="de-DE"/>
              </w:rPr>
            </w:pPr>
            <w:r w:rsidRPr="00485F19">
              <w:rPr>
                <w:sz w:val="18"/>
                <w:szCs w:val="18"/>
                <w:lang w:eastAsia="de-DE" w:bidi="de-DE"/>
              </w:rPr>
              <w:t>________________________________</w:t>
            </w:r>
          </w:p>
        </w:tc>
      </w:tr>
      <w:tr w:rsidR="00CB54C2" w:rsidRPr="00A53299" w14:paraId="2C6269E3" w14:textId="77777777" w:rsidTr="005442AC">
        <w:trPr>
          <w:trHeight w:val="288"/>
        </w:trPr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A3FED0D" w14:textId="77777777" w:rsidR="00CB54C2" w:rsidRPr="00A53299" w:rsidRDefault="00CB54C2" w:rsidP="005442AC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  <w:r w:rsidRPr="00A53299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>1.5 To which professional group would you most likely assign yourself?</w:t>
            </w:r>
            <w:r w:rsidRPr="00A53299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ab/>
            </w:r>
          </w:p>
        </w:tc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75EFFA" w14:textId="77777777" w:rsidR="00CB54C2" w:rsidRPr="00A53299" w:rsidRDefault="00CB54C2" w:rsidP="005442AC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Healthcare (doctor, nurse, therapist, etc.) </w:t>
            </w:r>
          </w:p>
          <w:p w14:paraId="04842503" w14:textId="77777777" w:rsidR="00CB54C2" w:rsidRPr="00A53299" w:rsidRDefault="00CB54C2" w:rsidP="005442AC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Administration / office work </w:t>
            </w:r>
          </w:p>
          <w:p w14:paraId="5C8C99BD" w14:textId="77777777" w:rsidR="00CB54C2" w:rsidRPr="00A53299" w:rsidRDefault="00CB54C2" w:rsidP="005442AC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Technology / IT </w:t>
            </w:r>
          </w:p>
          <w:p w14:paraId="18F2C39A" w14:textId="77777777" w:rsidR="00CB54C2" w:rsidRPr="00A53299" w:rsidRDefault="00CB54C2" w:rsidP="005442AC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Services / sales</w:t>
            </w:r>
          </w:p>
        </w:tc>
        <w:tc>
          <w:tcPr>
            <w:tcW w:w="18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46998D" w14:textId="77777777" w:rsidR="00CB54C2" w:rsidRPr="00A53299" w:rsidRDefault="00CB54C2" w:rsidP="005442AC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Education / teaching </w:t>
            </w:r>
          </w:p>
          <w:p w14:paraId="137D8F51" w14:textId="77777777" w:rsidR="00CB54C2" w:rsidRPr="00A53299" w:rsidRDefault="00CB54C2" w:rsidP="005442AC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Craft</w:t>
            </w:r>
            <w:r w:rsidRPr="00A53299" w:rsidDel="00B5631E">
              <w:rPr>
                <w:rFonts w:cs="Segoe UI Symbol"/>
                <w:sz w:val="18"/>
                <w:szCs w:val="18"/>
                <w:lang w:eastAsia="de-DE" w:bidi="de-DE"/>
              </w:rPr>
              <w:t xml:space="preserve"> 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/ production </w:t>
            </w:r>
          </w:p>
          <w:p w14:paraId="52EFC8C7" w14:textId="77777777" w:rsidR="00CB54C2" w:rsidRPr="00A53299" w:rsidRDefault="00CB54C2" w:rsidP="005442AC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Student / pupil </w:t>
            </w:r>
          </w:p>
          <w:p w14:paraId="53F65687" w14:textId="77777777" w:rsidR="00CB54C2" w:rsidRPr="00A53299" w:rsidRDefault="00CB54C2" w:rsidP="005442AC">
            <w:pPr>
              <w:jc w:val="left"/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rFonts w:cs="Segoe UI Symbol"/>
                <w:sz w:val="18"/>
                <w:szCs w:val="18"/>
                <w:lang w:eastAsia="de-DE" w:bidi="de-DE"/>
              </w:rPr>
              <w:t xml:space="preserve"> </w:t>
            </w:r>
            <w:r w:rsidRPr="00A53299">
              <w:rPr>
                <w:sz w:val="18"/>
                <w:szCs w:val="18"/>
                <w:lang w:eastAsia="de-DE" w:bidi="de-DE"/>
              </w:rPr>
              <w:t>Other (please specify): _________________________________</w:t>
            </w:r>
          </w:p>
        </w:tc>
      </w:tr>
      <w:tr w:rsidR="00CB54C2" w:rsidRPr="00A53299" w14:paraId="61A39843" w14:textId="77777777" w:rsidTr="005442AC">
        <w:trPr>
          <w:trHeight w:val="288"/>
        </w:trPr>
        <w:tc>
          <w:tcPr>
            <w:tcW w:w="1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684F212" w14:textId="77777777" w:rsidR="00CB54C2" w:rsidRPr="00A53299" w:rsidRDefault="00CB54C2" w:rsidP="005442AC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  <w:r w:rsidRPr="00A53299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>1.6 Do you currently own a smartphone (cell phone)?</w:t>
            </w:r>
          </w:p>
        </w:tc>
        <w:tc>
          <w:tcPr>
            <w:tcW w:w="35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776C1" w14:textId="77777777" w:rsidR="00CB54C2" w:rsidRPr="00485F19" w:rsidRDefault="00CB54C2" w:rsidP="005442AC">
            <w:pPr>
              <w:rPr>
                <w:sz w:val="18"/>
                <w:szCs w:val="18"/>
                <w:lang w:eastAsia="de-DE" w:bidi="de-DE"/>
              </w:rPr>
            </w:pPr>
            <w:r w:rsidRPr="00485F1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485F19">
              <w:rPr>
                <w:sz w:val="18"/>
                <w:szCs w:val="18"/>
                <w:lang w:eastAsia="de-DE" w:bidi="de-DE"/>
              </w:rPr>
              <w:t xml:space="preserve"> Yes                     </w:t>
            </w:r>
            <w:r w:rsidRPr="00485F1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485F19">
              <w:rPr>
                <w:sz w:val="18"/>
                <w:szCs w:val="18"/>
                <w:lang w:eastAsia="de-DE" w:bidi="de-DE"/>
              </w:rPr>
              <w:t xml:space="preserve"> No</w:t>
            </w:r>
          </w:p>
        </w:tc>
      </w:tr>
    </w:tbl>
    <w:p w14:paraId="5C152D7C" w14:textId="77777777" w:rsidR="00CB54C2" w:rsidRPr="00A53299" w:rsidRDefault="00CB54C2" w:rsidP="00CB54C2">
      <w:pPr>
        <w:rPr>
          <w:b/>
          <w:sz w:val="18"/>
          <w:szCs w:val="18"/>
          <w:u w:val="single"/>
          <w:lang w:eastAsia="de-DE" w:bidi="de-DE"/>
        </w:rPr>
      </w:pPr>
    </w:p>
    <w:p w14:paraId="32BE7BD8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6AF4EFBF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4573EA0D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5586455A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1FEA97E6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6882ACF1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2054C4C4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6AEA580E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462AC4B4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49B6C221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20D3E3CF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0DB3B5D5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1185FDC5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31F12DFA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4816F5C7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28B6AF5E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5923CC15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7267EF42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36058B95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65DFE06E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35A95EDC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14F6B3DF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77ACA3E6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0DEF85EC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1DF5B2F1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3B35E43C" w14:textId="77777777" w:rsid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</w:p>
    <w:p w14:paraId="1140CDCC" w14:textId="7E23C64D" w:rsidR="00CB54C2" w:rsidRPr="00CB54C2" w:rsidRDefault="00CB54C2" w:rsidP="00CB54C2">
      <w:pPr>
        <w:widowControl w:val="0"/>
        <w:rPr>
          <w:b/>
          <w:sz w:val="18"/>
          <w:szCs w:val="18"/>
          <w:u w:val="single"/>
          <w:lang w:eastAsia="de-DE" w:bidi="de-DE"/>
        </w:rPr>
      </w:pPr>
      <w:r w:rsidRPr="00A53299">
        <w:rPr>
          <w:b/>
          <w:sz w:val="18"/>
          <w:szCs w:val="18"/>
          <w:u w:val="single"/>
          <w:lang w:eastAsia="de-DE" w:bidi="de-DE"/>
        </w:rPr>
        <w:lastRenderedPageBreak/>
        <w:t>2. Reason for presentation, health status and experience with the healthcare system</w:t>
      </w:r>
    </w:p>
    <w:tbl>
      <w:tblPr>
        <w:tblpPr w:leftFromText="141" w:rightFromText="141" w:vertAnchor="page" w:horzAnchor="margin" w:tblpY="2041"/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75"/>
        <w:gridCol w:w="6773"/>
      </w:tblGrid>
      <w:tr w:rsidR="00CB54C2" w:rsidRPr="00A53299" w14:paraId="3BF01099" w14:textId="77777777" w:rsidTr="00CB54C2">
        <w:trPr>
          <w:trHeight w:val="288"/>
        </w:trPr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6112FBC" w14:textId="77777777" w:rsidR="00CB54C2" w:rsidRPr="006B1741" w:rsidRDefault="00CB54C2" w:rsidP="00CB54C2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  <w:r w:rsidRPr="00A53299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 xml:space="preserve">2.1 What is the main reason for your </w:t>
            </w:r>
            <w:r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 xml:space="preserve">hospital attendance </w:t>
            </w:r>
            <w:r w:rsidRPr="006B1741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>today?</w:t>
            </w:r>
          </w:p>
        </w:tc>
        <w:tc>
          <w:tcPr>
            <w:tcW w:w="3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11756" w14:textId="77777777" w:rsidR="00CB54C2" w:rsidRPr="00A53299" w:rsidRDefault="00CB54C2" w:rsidP="00CB54C2">
            <w:pPr>
              <w:rPr>
                <w:rFonts w:cs="Tahoma"/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rFonts w:cs="Tahoma"/>
                <w:sz w:val="18"/>
                <w:szCs w:val="18"/>
                <w:lang w:eastAsia="de-DE" w:bidi="de-DE"/>
              </w:rPr>
              <w:t xml:space="preserve"> Discussion of findings </w:t>
            </w:r>
          </w:p>
          <w:p w14:paraId="33C9287E" w14:textId="77777777" w:rsidR="00CB54C2" w:rsidRPr="00A53299" w:rsidRDefault="00CB54C2" w:rsidP="00CB54C2">
            <w:pPr>
              <w:rPr>
                <w:rFonts w:cs="Tahoma"/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rFonts w:cs="Tahoma"/>
                <w:sz w:val="18"/>
                <w:szCs w:val="18"/>
                <w:lang w:eastAsia="de-DE" w:bidi="de-DE"/>
              </w:rPr>
              <w:t xml:space="preserve"> Mammography / breast ultrasound</w:t>
            </w:r>
          </w:p>
          <w:p w14:paraId="47233321" w14:textId="77777777" w:rsidR="00CB54C2" w:rsidRPr="00A53299" w:rsidRDefault="00CB54C2" w:rsidP="00CB54C2">
            <w:pPr>
              <w:rPr>
                <w:rFonts w:cs="Tahoma"/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rFonts w:cs="Tahoma"/>
                <w:sz w:val="18"/>
                <w:szCs w:val="18"/>
                <w:lang w:eastAsia="de-DE" w:bidi="de-DE"/>
              </w:rPr>
              <w:t xml:space="preserve"> Operation (information)          </w:t>
            </w:r>
          </w:p>
          <w:p w14:paraId="2C6D4C29" w14:textId="77777777" w:rsidR="00CB54C2" w:rsidRPr="00A53299" w:rsidRDefault="00CB54C2" w:rsidP="00CB54C2">
            <w:pPr>
              <w:rPr>
                <w:rFonts w:cs="Tahoma"/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rFonts w:cs="Tahoma"/>
                <w:sz w:val="18"/>
                <w:szCs w:val="18"/>
                <w:lang w:eastAsia="de-DE" w:bidi="de-DE"/>
              </w:rPr>
              <w:t xml:space="preserve"> Systemic therapy for breast cancer (chemotherapy; targeted therapy </w:t>
            </w:r>
          </w:p>
          <w:p w14:paraId="780F8C32" w14:textId="77777777" w:rsidR="00CB54C2" w:rsidRPr="00A53299" w:rsidRDefault="00CB54C2" w:rsidP="00CB54C2">
            <w:pPr>
              <w:rPr>
                <w:rFonts w:cs="Tahoma"/>
                <w:sz w:val="18"/>
                <w:szCs w:val="18"/>
                <w:lang w:eastAsia="de-DE" w:bidi="de-DE"/>
              </w:rPr>
            </w:pPr>
            <w:r w:rsidRPr="00A53299">
              <w:rPr>
                <w:rFonts w:cs="Tahoma"/>
                <w:sz w:val="18"/>
                <w:szCs w:val="18"/>
                <w:lang w:eastAsia="de-DE" w:bidi="de-DE"/>
              </w:rPr>
              <w:t xml:space="preserve">  e.g. antibody therapy, immunotherapy; radiotherapy)         </w:t>
            </w:r>
          </w:p>
          <w:p w14:paraId="07824910" w14:textId="77777777" w:rsidR="00CB54C2" w:rsidRPr="00A53299" w:rsidRDefault="00CB54C2" w:rsidP="00CB54C2">
            <w:pPr>
              <w:rPr>
                <w:rFonts w:cs="Tahoma"/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rFonts w:cs="Tahoma"/>
                <w:sz w:val="18"/>
                <w:szCs w:val="18"/>
                <w:lang w:eastAsia="de-DE" w:bidi="de-DE"/>
              </w:rPr>
              <w:t xml:space="preserve"> Follow-up care with endocrine therapy if necessary therapy e.g. letrozole, </w:t>
            </w:r>
          </w:p>
          <w:p w14:paraId="2C3997B2" w14:textId="77777777" w:rsidR="00CB54C2" w:rsidRPr="00A53299" w:rsidRDefault="00CB54C2" w:rsidP="00CB54C2">
            <w:pPr>
              <w:rPr>
                <w:rFonts w:cs="Tahoma"/>
                <w:sz w:val="18"/>
                <w:szCs w:val="18"/>
                <w:lang w:eastAsia="de-DE" w:bidi="de-DE"/>
              </w:rPr>
            </w:pPr>
            <w:r w:rsidRPr="00A53299">
              <w:rPr>
                <w:rFonts w:cs="Tahoma"/>
                <w:sz w:val="18"/>
                <w:szCs w:val="18"/>
                <w:lang w:eastAsia="de-DE" w:bidi="de-DE"/>
              </w:rPr>
              <w:t xml:space="preserve">  tamoxifen etc. </w:t>
            </w:r>
          </w:p>
          <w:p w14:paraId="387D59F0" w14:textId="77777777" w:rsidR="00CB54C2" w:rsidRPr="00A53299" w:rsidRDefault="00CB54C2" w:rsidP="00CB54C2">
            <w:pPr>
              <w:rPr>
                <w:rFonts w:cs="Tahoma"/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rFonts w:cs="Tahoma"/>
                <w:sz w:val="18"/>
                <w:szCs w:val="18"/>
                <w:lang w:eastAsia="de-DE" w:bidi="de-DE"/>
              </w:rPr>
              <w:t xml:space="preserve"> Other (please specify): _________________________________</w:t>
            </w:r>
          </w:p>
        </w:tc>
      </w:tr>
      <w:tr w:rsidR="00CB54C2" w:rsidRPr="00A53299" w14:paraId="541543A7" w14:textId="77777777" w:rsidTr="00CB54C2">
        <w:trPr>
          <w:trHeight w:val="288"/>
        </w:trPr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3B99135" w14:textId="77777777" w:rsidR="00CB54C2" w:rsidRPr="00A53299" w:rsidRDefault="00CB54C2" w:rsidP="00CB54C2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  <w:r w:rsidRPr="00A53299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>2.2 What illness are you attending the clinic for today?</w:t>
            </w:r>
          </w:p>
        </w:tc>
        <w:tc>
          <w:tcPr>
            <w:tcW w:w="3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446A5" w14:textId="77777777" w:rsidR="00CB54C2" w:rsidRPr="00A53299" w:rsidRDefault="00CB54C2" w:rsidP="00CB54C2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Suspected disease of the breast</w:t>
            </w:r>
          </w:p>
          <w:p w14:paraId="1C16D7C0" w14:textId="77777777" w:rsidR="00CB54C2" w:rsidRPr="00A53299" w:rsidRDefault="00CB54C2" w:rsidP="00CB54C2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Benign disease of the breast</w:t>
            </w:r>
            <w:r w:rsidRPr="00A53299">
              <w:rPr>
                <w:sz w:val="18"/>
                <w:szCs w:val="18"/>
                <w:lang w:eastAsia="de-DE" w:bidi="de-DE"/>
              </w:rPr>
              <w:tab/>
            </w:r>
          </w:p>
          <w:p w14:paraId="335F8FE2" w14:textId="77777777" w:rsidR="00CB54C2" w:rsidRPr="00A53299" w:rsidRDefault="00CB54C2" w:rsidP="00CB54C2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Breast cancer limited to the breast and possibly lymph nodes (not </w:t>
            </w:r>
          </w:p>
          <w:p w14:paraId="741F99BE" w14:textId="77777777" w:rsidR="00CB54C2" w:rsidRPr="00A53299" w:rsidRDefault="00CB54C2" w:rsidP="00CB54C2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sz w:val="18"/>
                <w:szCs w:val="18"/>
                <w:lang w:eastAsia="de-DE" w:bidi="de-DE"/>
              </w:rPr>
              <w:t xml:space="preserve">    metastasized)</w:t>
            </w:r>
            <w:r w:rsidRPr="00A53299">
              <w:rPr>
                <w:sz w:val="18"/>
                <w:szCs w:val="18"/>
                <w:lang w:eastAsia="de-DE" w:bidi="de-DE"/>
              </w:rPr>
              <w:tab/>
            </w:r>
          </w:p>
          <w:p w14:paraId="7B59FEE6" w14:textId="77777777" w:rsidR="00CB54C2" w:rsidRPr="00A53299" w:rsidRDefault="00CB54C2" w:rsidP="00CB54C2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 xml:space="preserve">☐ </w:t>
            </w:r>
            <w:r w:rsidRPr="00A53299">
              <w:rPr>
                <w:sz w:val="18"/>
                <w:szCs w:val="18"/>
                <w:lang w:eastAsia="de-DE" w:bidi="de-DE"/>
              </w:rPr>
              <w:t>Metastatic breast cancer</w:t>
            </w:r>
          </w:p>
          <w:p w14:paraId="4694C34D" w14:textId="77777777" w:rsidR="00CB54C2" w:rsidRPr="00A53299" w:rsidRDefault="00CB54C2" w:rsidP="00CB54C2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Other (please specify): _________________________________</w:t>
            </w:r>
            <w:r w:rsidRPr="00A53299">
              <w:rPr>
                <w:sz w:val="18"/>
                <w:szCs w:val="18"/>
                <w:lang w:eastAsia="de-DE" w:bidi="de-DE"/>
              </w:rPr>
              <w:tab/>
            </w:r>
            <w:r w:rsidRPr="00A53299">
              <w:rPr>
                <w:sz w:val="18"/>
                <w:szCs w:val="18"/>
                <w:lang w:eastAsia="de-DE" w:bidi="de-DE"/>
              </w:rPr>
              <w:tab/>
              <w:t xml:space="preserve"> </w:t>
            </w:r>
          </w:p>
        </w:tc>
      </w:tr>
      <w:tr w:rsidR="00CB54C2" w:rsidRPr="00A53299" w14:paraId="30A33114" w14:textId="77777777" w:rsidTr="00CB54C2">
        <w:trPr>
          <w:trHeight w:val="288"/>
        </w:trPr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ED13FF9" w14:textId="77777777" w:rsidR="00CB54C2" w:rsidRPr="00A53299" w:rsidRDefault="00CB54C2" w:rsidP="00CB54C2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  <w:r w:rsidRPr="00A53299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 xml:space="preserve">2.3 Have you already received one or more of the following treatments in the past? </w:t>
            </w:r>
          </w:p>
          <w:p w14:paraId="4C901949" w14:textId="77777777" w:rsidR="00CB54C2" w:rsidRPr="00485F19" w:rsidRDefault="00CB54C2" w:rsidP="00CB54C2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  <w:r w:rsidRPr="00485F19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>(multiple answers possible)</w:t>
            </w:r>
          </w:p>
          <w:p w14:paraId="4F26D997" w14:textId="77777777" w:rsidR="00CB54C2" w:rsidRPr="00485F19" w:rsidRDefault="00CB54C2" w:rsidP="00CB54C2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</w:p>
        </w:tc>
        <w:tc>
          <w:tcPr>
            <w:tcW w:w="3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6480E" w14:textId="77777777" w:rsidR="00CB54C2" w:rsidRPr="00531948" w:rsidRDefault="00CB54C2" w:rsidP="00CB54C2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Surgery </w:t>
            </w:r>
          </w:p>
          <w:p w14:paraId="74B6FE86" w14:textId="77777777" w:rsidR="00CB54C2" w:rsidRPr="00531948" w:rsidRDefault="00CB54C2" w:rsidP="00CB54C2">
            <w:pPr>
              <w:rPr>
                <w:sz w:val="18"/>
                <w:szCs w:val="18"/>
                <w:lang w:eastAsia="de-DE" w:bidi="de-DE"/>
              </w:rPr>
            </w:pPr>
            <w:r w:rsidRPr="00531948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531948">
              <w:rPr>
                <w:sz w:val="18"/>
                <w:szCs w:val="18"/>
                <w:lang w:eastAsia="de-DE" w:bidi="de-DE"/>
              </w:rPr>
              <w:t xml:space="preserve"> Chemotherapy</w:t>
            </w:r>
          </w:p>
          <w:p w14:paraId="2B4F58C9" w14:textId="77777777" w:rsidR="00CB54C2" w:rsidRPr="00A47DF5" w:rsidRDefault="00CB54C2" w:rsidP="00CB54C2">
            <w:pPr>
              <w:rPr>
                <w:sz w:val="18"/>
                <w:szCs w:val="18"/>
                <w:lang w:eastAsia="de-DE" w:bidi="de-DE"/>
              </w:rPr>
            </w:pPr>
            <w:r w:rsidRPr="00A47DF5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 xml:space="preserve">☐ </w:t>
            </w:r>
            <w:r w:rsidRPr="00A47DF5">
              <w:rPr>
                <w:sz w:val="18"/>
                <w:szCs w:val="18"/>
                <w:lang w:eastAsia="de-DE" w:bidi="de-DE"/>
              </w:rPr>
              <w:t>Radiation therapy</w:t>
            </w:r>
          </w:p>
          <w:p w14:paraId="1E0DE579" w14:textId="77777777" w:rsidR="00CB54C2" w:rsidRPr="00055F8B" w:rsidRDefault="00CB54C2" w:rsidP="00CB54C2">
            <w:pPr>
              <w:rPr>
                <w:sz w:val="18"/>
                <w:szCs w:val="18"/>
                <w:lang w:eastAsia="de-DE" w:bidi="de-DE"/>
              </w:rPr>
            </w:pPr>
            <w:r w:rsidRPr="00055F8B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055F8B">
              <w:rPr>
                <w:sz w:val="18"/>
                <w:szCs w:val="18"/>
                <w:lang w:eastAsia="de-DE" w:bidi="de-DE"/>
              </w:rPr>
              <w:t xml:space="preserve"> Targeted therapy, e.g. antibody therapy or immunotherapy</w:t>
            </w:r>
          </w:p>
          <w:p w14:paraId="16290D41" w14:textId="77777777" w:rsidR="00CB54C2" w:rsidRPr="00055F8B" w:rsidRDefault="00CB54C2" w:rsidP="00CB54C2">
            <w:pPr>
              <w:rPr>
                <w:sz w:val="18"/>
                <w:szCs w:val="18"/>
                <w:lang w:eastAsia="de-DE" w:bidi="de-DE"/>
              </w:rPr>
            </w:pPr>
            <w:r w:rsidRPr="00055F8B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055F8B">
              <w:rPr>
                <w:sz w:val="18"/>
                <w:szCs w:val="18"/>
                <w:lang w:eastAsia="de-DE" w:bidi="de-DE"/>
              </w:rPr>
              <w:t xml:space="preserve"> Anti-hormone therapy</w:t>
            </w:r>
          </w:p>
          <w:p w14:paraId="3FEE363A" w14:textId="77777777" w:rsidR="00CB54C2" w:rsidRPr="00043C3E" w:rsidRDefault="00CB54C2" w:rsidP="00CB54C2">
            <w:pPr>
              <w:rPr>
                <w:sz w:val="18"/>
                <w:szCs w:val="18"/>
                <w:lang w:eastAsia="de-DE" w:bidi="de-DE"/>
              </w:rPr>
            </w:pPr>
            <w:r w:rsidRPr="002478F5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2478F5">
              <w:rPr>
                <w:sz w:val="18"/>
                <w:szCs w:val="18"/>
                <w:lang w:eastAsia="de-DE" w:bidi="de-DE"/>
              </w:rPr>
              <w:t xml:space="preserve"> None of the above </w:t>
            </w:r>
          </w:p>
        </w:tc>
      </w:tr>
      <w:tr w:rsidR="00CB54C2" w:rsidRPr="00A53299" w14:paraId="225AB933" w14:textId="77777777" w:rsidTr="00CB54C2">
        <w:trPr>
          <w:trHeight w:val="288"/>
        </w:trPr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F9E9637" w14:textId="77777777" w:rsidR="00CB54C2" w:rsidRPr="00A53299" w:rsidRDefault="00CB54C2" w:rsidP="00CB54C2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  <w:r w:rsidRPr="00A53299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>2.4 Are you currently planning one or more of the following treatments?</w:t>
            </w:r>
          </w:p>
          <w:p w14:paraId="01F5C6E7" w14:textId="77777777" w:rsidR="00CB54C2" w:rsidRPr="00485F19" w:rsidRDefault="00CB54C2" w:rsidP="00CB54C2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  <w:r w:rsidRPr="00485F19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>(multiple answers possible)</w:t>
            </w:r>
          </w:p>
          <w:p w14:paraId="4CDC3667" w14:textId="77777777" w:rsidR="00CB54C2" w:rsidRPr="00485F19" w:rsidRDefault="00CB54C2" w:rsidP="00CB54C2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</w:p>
        </w:tc>
        <w:tc>
          <w:tcPr>
            <w:tcW w:w="3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FE6E3" w14:textId="77777777" w:rsidR="00CB54C2" w:rsidRPr="00531948" w:rsidRDefault="00CB54C2" w:rsidP="00CB54C2">
            <w:pPr>
              <w:rPr>
                <w:rFonts w:cs="Tahoma"/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rFonts w:cs="Tahoma"/>
                <w:sz w:val="18"/>
                <w:szCs w:val="18"/>
                <w:lang w:eastAsia="de-DE" w:bidi="de-DE"/>
              </w:rPr>
              <w:t xml:space="preserve"> Surgery </w:t>
            </w:r>
          </w:p>
          <w:p w14:paraId="5DE9584C" w14:textId="77777777" w:rsidR="00CB54C2" w:rsidRPr="00531948" w:rsidRDefault="00CB54C2" w:rsidP="00CB54C2">
            <w:pPr>
              <w:rPr>
                <w:rFonts w:cs="Tahoma"/>
                <w:sz w:val="18"/>
                <w:szCs w:val="18"/>
                <w:lang w:eastAsia="de-DE" w:bidi="de-DE"/>
              </w:rPr>
            </w:pPr>
            <w:r w:rsidRPr="00531948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531948">
              <w:rPr>
                <w:rFonts w:cs="Tahoma"/>
                <w:sz w:val="18"/>
                <w:szCs w:val="18"/>
                <w:lang w:eastAsia="de-DE" w:bidi="de-DE"/>
              </w:rPr>
              <w:t xml:space="preserve"> Chemotherapy</w:t>
            </w:r>
          </w:p>
          <w:p w14:paraId="5BED4089" w14:textId="77777777" w:rsidR="00CB54C2" w:rsidRPr="00A47DF5" w:rsidRDefault="00CB54C2" w:rsidP="00CB54C2">
            <w:pPr>
              <w:rPr>
                <w:rFonts w:cs="Tahoma"/>
                <w:sz w:val="18"/>
                <w:szCs w:val="18"/>
                <w:lang w:eastAsia="de-DE" w:bidi="de-DE"/>
              </w:rPr>
            </w:pPr>
            <w:r w:rsidRPr="00A47DF5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 xml:space="preserve">☐ </w:t>
            </w:r>
            <w:r w:rsidRPr="00A47DF5">
              <w:rPr>
                <w:rFonts w:cs="Tahoma"/>
                <w:sz w:val="18"/>
                <w:szCs w:val="18"/>
                <w:lang w:eastAsia="de-DE" w:bidi="de-DE"/>
              </w:rPr>
              <w:t>Radiation therapy</w:t>
            </w:r>
          </w:p>
          <w:p w14:paraId="37D1BB4F" w14:textId="77777777" w:rsidR="00CB54C2" w:rsidRPr="00055F8B" w:rsidRDefault="00CB54C2" w:rsidP="00CB54C2">
            <w:pPr>
              <w:rPr>
                <w:rFonts w:cs="Tahoma"/>
                <w:sz w:val="18"/>
                <w:szCs w:val="18"/>
                <w:lang w:eastAsia="de-DE" w:bidi="de-DE"/>
              </w:rPr>
            </w:pPr>
            <w:r w:rsidRPr="00055F8B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055F8B">
              <w:rPr>
                <w:rFonts w:cs="Tahoma"/>
                <w:sz w:val="18"/>
                <w:szCs w:val="18"/>
                <w:lang w:eastAsia="de-DE" w:bidi="de-DE"/>
              </w:rPr>
              <w:t xml:space="preserve"> Targeted therapy, e.g. antibody therapy or immunotherapy</w:t>
            </w:r>
          </w:p>
          <w:p w14:paraId="040BA2FD" w14:textId="77777777" w:rsidR="00CB54C2" w:rsidRPr="00055F8B" w:rsidRDefault="00CB54C2" w:rsidP="00CB54C2">
            <w:pPr>
              <w:rPr>
                <w:rFonts w:cs="Tahoma"/>
                <w:sz w:val="18"/>
                <w:szCs w:val="18"/>
                <w:lang w:eastAsia="de-DE" w:bidi="de-DE"/>
              </w:rPr>
            </w:pPr>
            <w:r w:rsidRPr="00055F8B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055F8B">
              <w:rPr>
                <w:rFonts w:cs="Tahoma"/>
                <w:sz w:val="18"/>
                <w:szCs w:val="18"/>
                <w:lang w:eastAsia="de-DE" w:bidi="de-DE"/>
              </w:rPr>
              <w:t xml:space="preserve"> Anti-hormone therapy</w:t>
            </w:r>
          </w:p>
          <w:p w14:paraId="4D787CDB" w14:textId="77777777" w:rsidR="00CB54C2" w:rsidRPr="00043C3E" w:rsidRDefault="00CB54C2" w:rsidP="00CB54C2">
            <w:pPr>
              <w:rPr>
                <w:rFonts w:cs="Segoe UI Symbol"/>
                <w:sz w:val="18"/>
                <w:szCs w:val="18"/>
                <w:lang w:eastAsia="de-DE" w:bidi="de-DE"/>
              </w:rPr>
            </w:pPr>
            <w:r w:rsidRPr="002478F5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2478F5">
              <w:rPr>
                <w:rFonts w:cs="Tahoma"/>
                <w:sz w:val="18"/>
                <w:szCs w:val="18"/>
                <w:lang w:eastAsia="de-DE" w:bidi="de-DE"/>
              </w:rPr>
              <w:t xml:space="preserve"> None of the treatments mentioned</w:t>
            </w:r>
          </w:p>
        </w:tc>
      </w:tr>
      <w:tr w:rsidR="00CB54C2" w:rsidRPr="00A53299" w14:paraId="21740576" w14:textId="77777777" w:rsidTr="00CB54C2">
        <w:trPr>
          <w:trHeight w:val="288"/>
        </w:trPr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D7F92A0" w14:textId="77777777" w:rsidR="00CB54C2" w:rsidRPr="00A53299" w:rsidRDefault="00CB54C2" w:rsidP="00CB54C2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  <w:r w:rsidRPr="00A53299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>2.5 Have you already had experience with clinics, e.g. previous outpatient or inpatient hospital stays?</w:t>
            </w:r>
          </w:p>
        </w:tc>
        <w:tc>
          <w:tcPr>
            <w:tcW w:w="3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8C755" w14:textId="77777777" w:rsidR="00CB54C2" w:rsidRPr="00485F19" w:rsidRDefault="00CB54C2" w:rsidP="00CB54C2">
            <w:pPr>
              <w:rPr>
                <w:rFonts w:cs="Segoe UI Symbol"/>
                <w:sz w:val="18"/>
                <w:szCs w:val="18"/>
                <w:lang w:eastAsia="de-DE" w:bidi="de-DE"/>
              </w:rPr>
            </w:pPr>
            <w:r w:rsidRPr="00485F1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485F19">
              <w:rPr>
                <w:sz w:val="18"/>
                <w:szCs w:val="18"/>
                <w:lang w:eastAsia="de-DE" w:bidi="de-DE"/>
              </w:rPr>
              <w:t xml:space="preserve"> Yes</w:t>
            </w:r>
            <w:r w:rsidRPr="00485F19">
              <w:rPr>
                <w:sz w:val="18"/>
                <w:szCs w:val="18"/>
                <w:lang w:eastAsia="de-DE" w:bidi="de-DE"/>
              </w:rPr>
              <w:tab/>
              <w:t xml:space="preserve">           </w:t>
            </w:r>
            <w:r w:rsidRPr="00485F19">
              <w:rPr>
                <w:sz w:val="18"/>
                <w:szCs w:val="18"/>
                <w:lang w:eastAsia="de-DE" w:bidi="de-DE"/>
              </w:rPr>
              <w:tab/>
            </w:r>
            <w:r w:rsidRPr="00485F19">
              <w:rPr>
                <w:sz w:val="18"/>
                <w:szCs w:val="18"/>
                <w:lang w:eastAsia="de-DE" w:bidi="de-DE"/>
              </w:rPr>
              <w:tab/>
            </w:r>
            <w:r w:rsidRPr="00485F1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485F19">
              <w:rPr>
                <w:sz w:val="18"/>
                <w:szCs w:val="18"/>
                <w:lang w:eastAsia="de-DE" w:bidi="de-DE"/>
              </w:rPr>
              <w:t xml:space="preserve"> No</w:t>
            </w:r>
          </w:p>
        </w:tc>
      </w:tr>
      <w:tr w:rsidR="00CB54C2" w:rsidRPr="00A53299" w14:paraId="58643D4B" w14:textId="77777777" w:rsidTr="00CB54C2">
        <w:trPr>
          <w:trHeight w:val="288"/>
        </w:trPr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B0243D3" w14:textId="77777777" w:rsidR="00CB54C2" w:rsidRPr="00A53299" w:rsidRDefault="00CB54C2" w:rsidP="00CB54C2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  <w:r w:rsidRPr="00A53299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>2.8 How many days (including today) did you spend at the University Hospital Erlangen?</w:t>
            </w:r>
          </w:p>
        </w:tc>
        <w:tc>
          <w:tcPr>
            <w:tcW w:w="3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0EC31" w14:textId="77777777" w:rsidR="00CB54C2" w:rsidRPr="00A53299" w:rsidRDefault="00CB54C2" w:rsidP="00CB54C2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1 day (first contact today)</w:t>
            </w:r>
            <w:r w:rsidRPr="00A53299">
              <w:rPr>
                <w:sz w:val="18"/>
                <w:szCs w:val="18"/>
                <w:lang w:eastAsia="de-DE" w:bidi="de-DE"/>
              </w:rPr>
              <w:tab/>
            </w:r>
          </w:p>
          <w:p w14:paraId="55A1D510" w14:textId="77777777" w:rsidR="00CB54C2" w:rsidRPr="00A53299" w:rsidRDefault="00CB54C2" w:rsidP="00CB54C2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2-5 days</w:t>
            </w:r>
          </w:p>
          <w:p w14:paraId="3C77A8AB" w14:textId="77777777" w:rsidR="00CB54C2" w:rsidRPr="00A53299" w:rsidRDefault="00CB54C2" w:rsidP="00CB54C2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6-10 days</w:t>
            </w:r>
          </w:p>
          <w:p w14:paraId="558E8A80" w14:textId="77777777" w:rsidR="00CB54C2" w:rsidRPr="00485F19" w:rsidRDefault="00CB54C2" w:rsidP="00CB54C2">
            <w:pPr>
              <w:rPr>
                <w:sz w:val="18"/>
                <w:szCs w:val="18"/>
                <w:lang w:eastAsia="de-DE" w:bidi="de-DE"/>
              </w:rPr>
            </w:pPr>
            <w:r w:rsidRPr="00485F1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485F19">
              <w:rPr>
                <w:sz w:val="18"/>
                <w:szCs w:val="18"/>
                <w:lang w:eastAsia="de-DE" w:bidi="de-DE"/>
              </w:rPr>
              <w:t xml:space="preserve"> &gt; 10 days </w:t>
            </w:r>
          </w:p>
        </w:tc>
      </w:tr>
      <w:tr w:rsidR="00CB54C2" w:rsidRPr="00A53299" w14:paraId="4F82B54A" w14:textId="77777777" w:rsidTr="00CB54C2">
        <w:trPr>
          <w:trHeight w:val="288"/>
        </w:trPr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8905C90" w14:textId="77777777" w:rsidR="00CB54C2" w:rsidRPr="00A53299" w:rsidRDefault="00CB54C2" w:rsidP="00CB54C2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  <w:r w:rsidRPr="00A53299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>2.9 How familiar are you already with the locations and facilities at University Hospital Erlangen?</w:t>
            </w:r>
          </w:p>
        </w:tc>
        <w:tc>
          <w:tcPr>
            <w:tcW w:w="3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BAC84" w14:textId="77777777" w:rsidR="00CB54C2" w:rsidRPr="00A53299" w:rsidRDefault="00CB54C2" w:rsidP="00CB54C2">
            <w:pPr>
              <w:rPr>
                <w:rFonts w:cs="Tahoma"/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rFonts w:cs="Tahoma"/>
                <w:sz w:val="18"/>
                <w:szCs w:val="18"/>
                <w:lang w:eastAsia="de-DE" w:bidi="de-DE"/>
              </w:rPr>
              <w:t xml:space="preserve"> Very familiar </w:t>
            </w:r>
          </w:p>
          <w:p w14:paraId="0D564A9A" w14:textId="77777777" w:rsidR="00CB54C2" w:rsidRPr="00A53299" w:rsidRDefault="00CB54C2" w:rsidP="00CB54C2">
            <w:pPr>
              <w:rPr>
                <w:rFonts w:cs="Tahoma"/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rFonts w:cs="Tahoma"/>
                <w:sz w:val="18"/>
                <w:szCs w:val="18"/>
                <w:lang w:eastAsia="de-DE" w:bidi="de-DE"/>
              </w:rPr>
              <w:t xml:space="preserve"> Familiar </w:t>
            </w:r>
          </w:p>
          <w:p w14:paraId="4278B928" w14:textId="77777777" w:rsidR="00CB54C2" w:rsidRPr="00A53299" w:rsidRDefault="00CB54C2" w:rsidP="00CB54C2">
            <w:pPr>
              <w:rPr>
                <w:rFonts w:cs="Tahoma"/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rFonts w:cs="Tahoma"/>
                <w:sz w:val="18"/>
                <w:szCs w:val="18"/>
                <w:lang w:eastAsia="de-DE" w:bidi="de-DE"/>
              </w:rPr>
              <w:t xml:space="preserve"> Neutral </w:t>
            </w:r>
          </w:p>
          <w:p w14:paraId="2C640AC0" w14:textId="77777777" w:rsidR="00CB54C2" w:rsidRPr="00A53299" w:rsidRDefault="00CB54C2" w:rsidP="00CB54C2">
            <w:pPr>
              <w:rPr>
                <w:rFonts w:cs="Tahoma"/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rFonts w:cs="Tahoma"/>
                <w:sz w:val="18"/>
                <w:szCs w:val="18"/>
                <w:lang w:eastAsia="de-DE" w:bidi="de-DE"/>
              </w:rPr>
              <w:t xml:space="preserve"> Not very familiar </w:t>
            </w:r>
          </w:p>
          <w:p w14:paraId="14FD2BB7" w14:textId="77777777" w:rsidR="00CB54C2" w:rsidRPr="00485F19" w:rsidRDefault="00CB54C2" w:rsidP="00CB54C2">
            <w:pPr>
              <w:rPr>
                <w:rFonts w:cs="Tahoma"/>
                <w:sz w:val="18"/>
                <w:szCs w:val="18"/>
                <w:lang w:eastAsia="de-DE" w:bidi="de-DE"/>
              </w:rPr>
            </w:pPr>
            <w:r w:rsidRPr="00485F1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485F19">
              <w:rPr>
                <w:rFonts w:cs="Tahoma"/>
                <w:sz w:val="18"/>
                <w:szCs w:val="18"/>
                <w:lang w:eastAsia="de-DE" w:bidi="de-DE"/>
              </w:rPr>
              <w:t xml:space="preserve"> Not familiar at all</w:t>
            </w:r>
          </w:p>
        </w:tc>
      </w:tr>
      <w:tr w:rsidR="00CB54C2" w:rsidRPr="00A53299" w14:paraId="1EFA4132" w14:textId="77777777" w:rsidTr="00CB54C2">
        <w:trPr>
          <w:trHeight w:val="288"/>
        </w:trPr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471BF5B" w14:textId="77777777" w:rsidR="00CB54C2" w:rsidRPr="00A53299" w:rsidRDefault="00CB54C2" w:rsidP="00CB54C2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  <w:r w:rsidRPr="00A53299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>2.10 How easily do you generally find your way around new places and buildings?</w:t>
            </w:r>
          </w:p>
        </w:tc>
        <w:tc>
          <w:tcPr>
            <w:tcW w:w="3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70057" w14:textId="77777777" w:rsidR="00CB54C2" w:rsidRPr="00A53299" w:rsidRDefault="00CB54C2" w:rsidP="00CB54C2">
            <w:pPr>
              <w:rPr>
                <w:rFonts w:cs="Segoe UI Symbol"/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rFonts w:cs="Segoe UI Symbol"/>
                <w:sz w:val="18"/>
                <w:szCs w:val="18"/>
                <w:lang w:eastAsia="de-DE" w:bidi="de-DE"/>
              </w:rPr>
              <w:t xml:space="preserve"> Very light          </w:t>
            </w: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rFonts w:cs="Segoe UI Symbol"/>
                <w:sz w:val="18"/>
                <w:szCs w:val="18"/>
                <w:lang w:eastAsia="de-DE" w:bidi="de-DE"/>
              </w:rPr>
              <w:t xml:space="preserve"> Rather light </w:t>
            </w: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 xml:space="preserve">     ☐</w:t>
            </w:r>
            <w:r w:rsidRPr="00A53299">
              <w:rPr>
                <w:rFonts w:cs="Segoe UI Symbol"/>
                <w:sz w:val="18"/>
                <w:szCs w:val="18"/>
                <w:lang w:eastAsia="de-DE" w:bidi="de-DE"/>
              </w:rPr>
              <w:t xml:space="preserve"> Neutral </w:t>
            </w:r>
          </w:p>
          <w:p w14:paraId="3F64F43B" w14:textId="77777777" w:rsidR="00CB54C2" w:rsidRPr="00A53299" w:rsidRDefault="00CB54C2" w:rsidP="00CB54C2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rFonts w:cs="Segoe UI Symbol"/>
                <w:sz w:val="18"/>
                <w:szCs w:val="18"/>
                <w:lang w:eastAsia="de-DE" w:bidi="de-DE"/>
              </w:rPr>
              <w:t xml:space="preserve"> Rather heavy       </w:t>
            </w: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rFonts w:cs="Segoe UI Symbol"/>
                <w:sz w:val="18"/>
                <w:szCs w:val="18"/>
                <w:lang w:eastAsia="de-DE" w:bidi="de-DE"/>
              </w:rPr>
              <w:t xml:space="preserve"> Very heavy</w:t>
            </w:r>
          </w:p>
        </w:tc>
      </w:tr>
      <w:tr w:rsidR="00CB54C2" w:rsidRPr="00A53299" w14:paraId="0E61AB75" w14:textId="77777777" w:rsidTr="00CB54C2">
        <w:trPr>
          <w:trHeight w:val="288"/>
        </w:trPr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1A3D2C4" w14:textId="77777777" w:rsidR="00CB54C2" w:rsidRPr="00A53299" w:rsidRDefault="00CB54C2" w:rsidP="00CB54C2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  <w:r w:rsidRPr="00A53299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>2.11 How confident do you feel in dealing with new medical information that you receive (e.g. during a doctor's consultation)?</w:t>
            </w:r>
          </w:p>
        </w:tc>
        <w:tc>
          <w:tcPr>
            <w:tcW w:w="3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95424" w14:textId="77777777" w:rsidR="00CB54C2" w:rsidRPr="00A53299" w:rsidRDefault="00CB54C2" w:rsidP="00CB54C2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Very safe          </w:t>
            </w: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Rather safe        </w:t>
            </w: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Neutral </w:t>
            </w:r>
          </w:p>
          <w:p w14:paraId="207D9FA1" w14:textId="77777777" w:rsidR="00CB54C2" w:rsidRPr="00A53299" w:rsidRDefault="00CB54C2" w:rsidP="00CB54C2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Rather unsafe      </w:t>
            </w: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Very unsafe</w:t>
            </w:r>
          </w:p>
        </w:tc>
      </w:tr>
    </w:tbl>
    <w:p w14:paraId="53FB5206" w14:textId="3D7B64D8" w:rsidR="00CB54C2" w:rsidRDefault="00CB54C2" w:rsidP="00CB54C2"/>
    <w:p w14:paraId="41D88976" w14:textId="2B1E4949" w:rsidR="00CB54C2" w:rsidRDefault="00CB54C2" w:rsidP="00CB54C2"/>
    <w:p w14:paraId="43EE520E" w14:textId="28CEC971" w:rsidR="00CB54C2" w:rsidRDefault="00CB54C2" w:rsidP="00CB54C2"/>
    <w:p w14:paraId="2012AC2D" w14:textId="0763EFB3" w:rsidR="00CB54C2" w:rsidRDefault="00CB54C2" w:rsidP="00CB54C2"/>
    <w:p w14:paraId="1FEF6618" w14:textId="77777777" w:rsidR="00CB54C2" w:rsidRPr="00A53299" w:rsidRDefault="00CB54C2" w:rsidP="00CB54C2"/>
    <w:p w14:paraId="6B86A04F" w14:textId="77777777" w:rsidR="00CB54C2" w:rsidRPr="00485F19" w:rsidRDefault="00CB54C2" w:rsidP="00CB54C2">
      <w:pPr>
        <w:pStyle w:val="Listenabsatz"/>
        <w:numPr>
          <w:ilvl w:val="0"/>
          <w:numId w:val="1"/>
        </w:numPr>
        <w:rPr>
          <w:rFonts w:ascii="Palatino Linotype" w:hAnsi="Palatino Linotype"/>
          <w:b/>
          <w:sz w:val="18"/>
          <w:szCs w:val="18"/>
          <w:u w:val="single"/>
          <w:lang w:val="en-US" w:eastAsia="de-DE" w:bidi="de-DE"/>
        </w:rPr>
      </w:pPr>
      <w:r w:rsidRPr="00485F19">
        <w:rPr>
          <w:rFonts w:ascii="Palatino Linotype" w:hAnsi="Palatino Linotype"/>
          <w:b/>
          <w:sz w:val="18"/>
          <w:szCs w:val="18"/>
          <w:u w:val="single"/>
          <w:lang w:val="en-US" w:eastAsia="de-DE" w:bidi="de-DE"/>
        </w:rPr>
        <w:lastRenderedPageBreak/>
        <w:t>Experience with the patient navigators</w:t>
      </w:r>
    </w:p>
    <w:p w14:paraId="26C0DD0E" w14:textId="77777777" w:rsidR="00CB54C2" w:rsidRPr="00531948" w:rsidRDefault="00CB54C2" w:rsidP="00CB54C2">
      <w:pPr>
        <w:rPr>
          <w:sz w:val="18"/>
          <w:szCs w:val="18"/>
        </w:rPr>
      </w:pPr>
      <w:r w:rsidRPr="00A53299">
        <w:rPr>
          <w:sz w:val="18"/>
          <w:szCs w:val="18"/>
        </w:rPr>
        <w:t>The University Hospital Erlangen has central contact persons who accompany you before, during and after your treatment at the hospital, the so-called patient navigators. The patient navigators offer you simple, direct and reliable suppor</w:t>
      </w:r>
      <w:r w:rsidRPr="00531948">
        <w:rPr>
          <w:sz w:val="18"/>
          <w:szCs w:val="18"/>
        </w:rPr>
        <w:t>t throughout the course of your treatment. They provide you with assistance during your therapy and ensure the continuity of your oncological treatment.</w:t>
      </w:r>
    </w:p>
    <w:p w14:paraId="4FED1A5B" w14:textId="77777777" w:rsidR="00CB54C2" w:rsidRPr="00A47DF5" w:rsidRDefault="00CB54C2" w:rsidP="00CB54C2"/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75"/>
        <w:gridCol w:w="6773"/>
      </w:tblGrid>
      <w:tr w:rsidR="00CB54C2" w:rsidRPr="00A53299" w14:paraId="776B3463" w14:textId="77777777" w:rsidTr="005442AC">
        <w:trPr>
          <w:trHeight w:val="288"/>
        </w:trPr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618FEB5" w14:textId="77777777" w:rsidR="00CB54C2" w:rsidRPr="00055F8B" w:rsidRDefault="00CB54C2" w:rsidP="005442AC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  <w:r w:rsidRPr="00055F8B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 xml:space="preserve">3.1 Have you ever heard </w:t>
            </w:r>
            <w:r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>about</w:t>
            </w:r>
            <w:r w:rsidRPr="00055F8B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 xml:space="preserve"> the patient navigators at University Hospital Erlangen?</w:t>
            </w:r>
          </w:p>
        </w:tc>
        <w:tc>
          <w:tcPr>
            <w:tcW w:w="3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043F1" w14:textId="77777777" w:rsidR="00CB54C2" w:rsidRPr="00485F19" w:rsidRDefault="00CB54C2" w:rsidP="005442AC">
            <w:pPr>
              <w:rPr>
                <w:rFonts w:cs="Segoe UI Symbol"/>
                <w:sz w:val="18"/>
                <w:szCs w:val="18"/>
                <w:lang w:eastAsia="de-DE" w:bidi="de-DE"/>
              </w:rPr>
            </w:pPr>
            <w:r w:rsidRPr="00485F1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485F19">
              <w:rPr>
                <w:sz w:val="18"/>
                <w:szCs w:val="18"/>
                <w:lang w:eastAsia="de-DE" w:bidi="de-DE"/>
              </w:rPr>
              <w:t xml:space="preserve"> Yes</w:t>
            </w:r>
            <w:r w:rsidRPr="00485F19">
              <w:rPr>
                <w:sz w:val="18"/>
                <w:szCs w:val="18"/>
                <w:lang w:eastAsia="de-DE" w:bidi="de-DE"/>
              </w:rPr>
              <w:tab/>
              <w:t xml:space="preserve">           </w:t>
            </w:r>
            <w:r w:rsidRPr="00485F19">
              <w:rPr>
                <w:sz w:val="18"/>
                <w:szCs w:val="18"/>
                <w:lang w:eastAsia="de-DE" w:bidi="de-DE"/>
              </w:rPr>
              <w:tab/>
            </w:r>
            <w:r w:rsidRPr="00485F19">
              <w:rPr>
                <w:sz w:val="18"/>
                <w:szCs w:val="18"/>
                <w:lang w:eastAsia="de-DE" w:bidi="de-DE"/>
              </w:rPr>
              <w:tab/>
            </w:r>
            <w:r w:rsidRPr="00485F1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485F19">
              <w:rPr>
                <w:sz w:val="18"/>
                <w:szCs w:val="18"/>
                <w:lang w:eastAsia="de-DE" w:bidi="de-DE"/>
              </w:rPr>
              <w:t xml:space="preserve"> No</w:t>
            </w:r>
          </w:p>
        </w:tc>
      </w:tr>
      <w:tr w:rsidR="00CB54C2" w:rsidRPr="00A53299" w14:paraId="54820D10" w14:textId="77777777" w:rsidTr="005442AC">
        <w:trPr>
          <w:trHeight w:val="288"/>
        </w:trPr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6C5B0E0" w14:textId="77777777" w:rsidR="00CB54C2" w:rsidRPr="00A53299" w:rsidRDefault="00CB54C2" w:rsidP="005442AC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  <w:r w:rsidRPr="00A53299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>3.2 Have you already had contact with the patient navigators at University Hospital Erlangen?</w:t>
            </w:r>
          </w:p>
        </w:tc>
        <w:tc>
          <w:tcPr>
            <w:tcW w:w="3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F6567" w14:textId="77777777" w:rsidR="00CB54C2" w:rsidRPr="00485F19" w:rsidRDefault="00CB54C2" w:rsidP="005442AC">
            <w:pPr>
              <w:rPr>
                <w:rFonts w:cs="Segoe UI Symbol"/>
                <w:sz w:val="18"/>
                <w:szCs w:val="18"/>
                <w:lang w:eastAsia="de-DE" w:bidi="de-DE"/>
              </w:rPr>
            </w:pPr>
            <w:r w:rsidRPr="00485F1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485F19">
              <w:rPr>
                <w:sz w:val="18"/>
                <w:szCs w:val="18"/>
                <w:lang w:eastAsia="de-DE" w:bidi="de-DE"/>
              </w:rPr>
              <w:t xml:space="preserve"> Yes</w:t>
            </w:r>
            <w:r w:rsidRPr="00485F19">
              <w:rPr>
                <w:sz w:val="18"/>
                <w:szCs w:val="18"/>
                <w:lang w:eastAsia="de-DE" w:bidi="de-DE"/>
              </w:rPr>
              <w:tab/>
              <w:t xml:space="preserve">           </w:t>
            </w:r>
            <w:r w:rsidRPr="00485F19">
              <w:rPr>
                <w:sz w:val="18"/>
                <w:szCs w:val="18"/>
                <w:lang w:eastAsia="de-DE" w:bidi="de-DE"/>
              </w:rPr>
              <w:tab/>
            </w:r>
            <w:r w:rsidRPr="00485F19">
              <w:rPr>
                <w:sz w:val="18"/>
                <w:szCs w:val="18"/>
                <w:lang w:eastAsia="de-DE" w:bidi="de-DE"/>
              </w:rPr>
              <w:tab/>
            </w:r>
            <w:r w:rsidRPr="00485F1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485F19">
              <w:rPr>
                <w:sz w:val="18"/>
                <w:szCs w:val="18"/>
                <w:lang w:eastAsia="de-DE" w:bidi="de-DE"/>
              </w:rPr>
              <w:t xml:space="preserve"> No</w:t>
            </w:r>
          </w:p>
        </w:tc>
      </w:tr>
      <w:tr w:rsidR="00CB54C2" w:rsidRPr="00A53299" w14:paraId="45EC9740" w14:textId="77777777" w:rsidTr="005442AC">
        <w:trPr>
          <w:trHeight w:val="288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C0731" w14:textId="77777777" w:rsidR="00CB54C2" w:rsidRPr="00A53299" w:rsidRDefault="00CB54C2" w:rsidP="005442AC">
            <w:pPr>
              <w:rPr>
                <w:rFonts w:cs="Segoe UI Symbol"/>
                <w:sz w:val="18"/>
                <w:szCs w:val="18"/>
                <w:lang w:eastAsia="de-DE" w:bidi="de-DE"/>
              </w:rPr>
            </w:pPr>
            <w:r w:rsidRPr="00A53299">
              <w:rPr>
                <w:rFonts w:cs="Segoe UI Symbol"/>
                <w:sz w:val="18"/>
                <w:szCs w:val="18"/>
                <w:lang w:eastAsia="de-DE" w:bidi="de-DE"/>
              </w:rPr>
              <w:t>Please only complete the following two questions in this section if you have already had contact with one of the patient navigators at University Hospital Erlangen</w:t>
            </w:r>
          </w:p>
        </w:tc>
      </w:tr>
      <w:tr w:rsidR="00CB54C2" w:rsidRPr="00A53299" w14:paraId="517C7F76" w14:textId="77777777" w:rsidTr="005442AC">
        <w:trPr>
          <w:trHeight w:val="288"/>
        </w:trPr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07351C9" w14:textId="77777777" w:rsidR="00CB54C2" w:rsidRPr="00A53299" w:rsidRDefault="00CB54C2" w:rsidP="005442AC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  <w:r w:rsidRPr="00A53299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>3.3 If you have already had contact with a patient navigator, how would you rate the support you received?</w:t>
            </w:r>
          </w:p>
        </w:tc>
        <w:tc>
          <w:tcPr>
            <w:tcW w:w="3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155634" w14:textId="77777777" w:rsidR="00CB54C2" w:rsidRPr="00A53299" w:rsidRDefault="00CB54C2" w:rsidP="005442AC">
            <w:pPr>
              <w:rPr>
                <w:rFonts w:cs="Segoe UI Symbol"/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rFonts w:cs="Segoe UI Symbol"/>
                <w:sz w:val="18"/>
                <w:szCs w:val="18"/>
                <w:lang w:eastAsia="de-DE" w:bidi="de-DE"/>
              </w:rPr>
              <w:t xml:space="preserve"> Very helpful and supportive  </w:t>
            </w: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rFonts w:cs="Segoe UI Symbol"/>
                <w:sz w:val="18"/>
                <w:szCs w:val="18"/>
                <w:lang w:eastAsia="de-DE" w:bidi="de-DE"/>
              </w:rPr>
              <w:t xml:space="preserve"> Helpful and supportive</w:t>
            </w:r>
          </w:p>
          <w:p w14:paraId="6498B59F" w14:textId="77777777" w:rsidR="00CB54C2" w:rsidRPr="00A53299" w:rsidRDefault="00CB54C2" w:rsidP="005442AC">
            <w:pPr>
              <w:rPr>
                <w:rFonts w:cs="Segoe UI Symbol"/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rFonts w:cs="Segoe UI Symbol"/>
                <w:sz w:val="18"/>
                <w:szCs w:val="18"/>
                <w:lang w:eastAsia="de-DE" w:bidi="de-DE"/>
              </w:rPr>
              <w:t xml:space="preserve"> Neutral                     </w:t>
            </w: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rFonts w:cs="Segoe UI Symbol"/>
                <w:sz w:val="18"/>
                <w:szCs w:val="18"/>
                <w:lang w:eastAsia="de-DE" w:bidi="de-DE"/>
              </w:rPr>
              <w:t xml:space="preserve"> Not very helpful        </w:t>
            </w: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rFonts w:cs="Segoe UI Symbol"/>
                <w:sz w:val="18"/>
                <w:szCs w:val="18"/>
                <w:lang w:eastAsia="de-DE" w:bidi="de-DE"/>
              </w:rPr>
              <w:t xml:space="preserve"> Not helpful at all</w:t>
            </w:r>
          </w:p>
        </w:tc>
      </w:tr>
      <w:tr w:rsidR="00CB54C2" w:rsidRPr="00A53299" w14:paraId="319A9B2E" w14:textId="77777777" w:rsidTr="005442AC">
        <w:trPr>
          <w:trHeight w:val="288"/>
        </w:trPr>
        <w:tc>
          <w:tcPr>
            <w:tcW w:w="14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032B586" w14:textId="77777777" w:rsidR="00CB54C2" w:rsidRPr="00485F19" w:rsidRDefault="00CB54C2" w:rsidP="005442AC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  <w:r w:rsidRPr="00A53299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 xml:space="preserve">3.4 What kind of support have you received from a patient navigator? </w:t>
            </w:r>
            <w:r w:rsidRPr="00485F19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>(multiple answers possible)</w:t>
            </w:r>
          </w:p>
        </w:tc>
        <w:tc>
          <w:tcPr>
            <w:tcW w:w="3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A9F7C" w14:textId="77777777" w:rsidR="00CB54C2" w:rsidRPr="00531948" w:rsidRDefault="00CB54C2" w:rsidP="005442AC">
            <w:pPr>
              <w:rPr>
                <w:rFonts w:cs="Tahoma"/>
                <w:sz w:val="18"/>
                <w:szCs w:val="18"/>
                <w:lang w:eastAsia="de-DE" w:bidi="de-DE"/>
              </w:rPr>
            </w:pPr>
            <w:r w:rsidRPr="00A5329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53299">
              <w:rPr>
                <w:rFonts w:cs="Tahoma"/>
                <w:sz w:val="18"/>
                <w:szCs w:val="18"/>
                <w:lang w:eastAsia="de-DE" w:bidi="de-DE"/>
              </w:rPr>
              <w:t xml:space="preserve"> Scheduling and coordination</w:t>
            </w:r>
          </w:p>
          <w:p w14:paraId="29752EAA" w14:textId="77777777" w:rsidR="00CB54C2" w:rsidRPr="00531948" w:rsidRDefault="00CB54C2" w:rsidP="005442AC">
            <w:pPr>
              <w:rPr>
                <w:rFonts w:cs="Tahoma"/>
                <w:sz w:val="18"/>
                <w:szCs w:val="18"/>
                <w:lang w:eastAsia="de-DE" w:bidi="de-DE"/>
              </w:rPr>
            </w:pPr>
            <w:r w:rsidRPr="00531948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531948">
              <w:rPr>
                <w:rFonts w:cs="Tahoma"/>
                <w:sz w:val="18"/>
                <w:szCs w:val="18"/>
                <w:lang w:eastAsia="de-DE" w:bidi="de-DE"/>
              </w:rPr>
              <w:t xml:space="preserve"> Provision of information and clarification</w:t>
            </w:r>
            <w:r w:rsidRPr="00531948">
              <w:rPr>
                <w:rFonts w:cs="Tahoma"/>
                <w:sz w:val="18"/>
                <w:szCs w:val="18"/>
                <w:lang w:eastAsia="de-DE" w:bidi="de-DE"/>
              </w:rPr>
              <w:tab/>
            </w:r>
          </w:p>
          <w:p w14:paraId="0F8C08B3" w14:textId="77777777" w:rsidR="00CB54C2" w:rsidRPr="00A47DF5" w:rsidRDefault="00CB54C2" w:rsidP="005442AC">
            <w:pPr>
              <w:rPr>
                <w:rFonts w:cs="Tahoma"/>
                <w:sz w:val="18"/>
                <w:szCs w:val="18"/>
                <w:lang w:eastAsia="de-DE" w:bidi="de-DE"/>
              </w:rPr>
            </w:pPr>
            <w:r w:rsidRPr="00A47DF5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A47DF5">
              <w:rPr>
                <w:rFonts w:cs="Tahoma"/>
                <w:sz w:val="18"/>
                <w:szCs w:val="18"/>
                <w:lang w:eastAsia="de-DE" w:bidi="de-DE"/>
              </w:rPr>
              <w:t xml:space="preserve"> Assistance with administrative tasks</w:t>
            </w:r>
            <w:r w:rsidRPr="00A47DF5">
              <w:rPr>
                <w:rFonts w:cs="Tahoma"/>
                <w:sz w:val="18"/>
                <w:szCs w:val="18"/>
                <w:lang w:eastAsia="de-DE" w:bidi="de-DE"/>
              </w:rPr>
              <w:tab/>
            </w:r>
          </w:p>
          <w:p w14:paraId="0A3685CF" w14:textId="77777777" w:rsidR="00CB54C2" w:rsidRPr="00055F8B" w:rsidRDefault="00CB54C2" w:rsidP="005442AC">
            <w:pPr>
              <w:rPr>
                <w:rFonts w:cs="Tahoma"/>
                <w:sz w:val="18"/>
                <w:szCs w:val="18"/>
                <w:lang w:eastAsia="de-DE" w:bidi="de-DE"/>
              </w:rPr>
            </w:pPr>
            <w:r w:rsidRPr="00055F8B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055F8B">
              <w:rPr>
                <w:rFonts w:cs="Tahoma"/>
                <w:sz w:val="18"/>
                <w:szCs w:val="18"/>
                <w:lang w:eastAsia="de-DE" w:bidi="de-DE"/>
              </w:rPr>
              <w:t xml:space="preserve"> Emotional support and guidance</w:t>
            </w:r>
            <w:r w:rsidRPr="00055F8B">
              <w:rPr>
                <w:rFonts w:cs="Tahoma"/>
                <w:sz w:val="18"/>
                <w:szCs w:val="18"/>
                <w:lang w:eastAsia="de-DE" w:bidi="de-DE"/>
              </w:rPr>
              <w:tab/>
            </w:r>
          </w:p>
          <w:p w14:paraId="68B81450" w14:textId="77777777" w:rsidR="00CB54C2" w:rsidRPr="00055F8B" w:rsidRDefault="00CB54C2" w:rsidP="005442AC">
            <w:pPr>
              <w:rPr>
                <w:rFonts w:cs="Tahoma"/>
                <w:sz w:val="18"/>
                <w:szCs w:val="18"/>
                <w:lang w:eastAsia="de-DE" w:bidi="de-DE"/>
              </w:rPr>
            </w:pPr>
            <w:r w:rsidRPr="00055F8B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055F8B">
              <w:rPr>
                <w:rFonts w:cs="Tahoma"/>
                <w:sz w:val="18"/>
                <w:szCs w:val="18"/>
                <w:lang w:eastAsia="de-DE" w:bidi="de-DE"/>
              </w:rPr>
              <w:t xml:space="preserve"> Local orientation at the University Hospital</w:t>
            </w:r>
          </w:p>
          <w:p w14:paraId="78F03127" w14:textId="77777777" w:rsidR="00CB54C2" w:rsidRPr="00485F19" w:rsidRDefault="00CB54C2" w:rsidP="005442AC">
            <w:pPr>
              <w:rPr>
                <w:b/>
                <w:sz w:val="18"/>
                <w:szCs w:val="18"/>
                <w:lang w:eastAsia="de-DE" w:bidi="de-DE"/>
              </w:rPr>
            </w:pPr>
            <w:r w:rsidRPr="00485F19">
              <w:rPr>
                <w:rFonts w:ascii="Segoe UI Symbol" w:hAnsi="Segoe UI Symbol" w:cs="Segoe UI Symbol"/>
                <w:sz w:val="18"/>
                <w:szCs w:val="18"/>
                <w:lang w:eastAsia="de-DE" w:bidi="de-DE"/>
              </w:rPr>
              <w:t>☐</w:t>
            </w:r>
            <w:r w:rsidRPr="00485F19">
              <w:rPr>
                <w:rFonts w:cs="Tahoma"/>
                <w:sz w:val="18"/>
                <w:szCs w:val="18"/>
                <w:lang w:eastAsia="de-DE" w:bidi="de-DE"/>
              </w:rPr>
              <w:t xml:space="preserve"> Other (please specify): _________________________________</w:t>
            </w:r>
          </w:p>
        </w:tc>
      </w:tr>
    </w:tbl>
    <w:p w14:paraId="134010DA" w14:textId="77777777" w:rsidR="00CB54C2" w:rsidRPr="00485F19" w:rsidRDefault="00CB54C2" w:rsidP="00CB54C2"/>
    <w:p w14:paraId="1BD32635" w14:textId="77777777" w:rsidR="00CB54C2" w:rsidRPr="00531948" w:rsidRDefault="00CB54C2" w:rsidP="00CB54C2">
      <w:pPr>
        <w:pStyle w:val="Listenabsatz"/>
        <w:numPr>
          <w:ilvl w:val="0"/>
          <w:numId w:val="1"/>
        </w:numPr>
        <w:rPr>
          <w:b/>
          <w:sz w:val="18"/>
          <w:szCs w:val="18"/>
          <w:u w:val="single"/>
          <w:lang w:val="en-US" w:eastAsia="de-DE" w:bidi="de-DE"/>
        </w:rPr>
      </w:pPr>
      <w:r w:rsidRPr="00A53299">
        <w:rPr>
          <w:rFonts w:ascii="Palatino Linotype" w:hAnsi="Palatino Linotype"/>
          <w:b/>
          <w:sz w:val="18"/>
          <w:szCs w:val="18"/>
          <w:u w:val="single"/>
          <w:lang w:val="en-US" w:eastAsia="de-DE" w:bidi="de-DE"/>
        </w:rPr>
        <w:t>Expectations of a digital patient navigator</w:t>
      </w:r>
    </w:p>
    <w:p w14:paraId="0E6D7CC6" w14:textId="77777777" w:rsidR="00CB54C2" w:rsidRPr="00A47DF5" w:rsidRDefault="00CB54C2" w:rsidP="00CB54C2">
      <w:pPr>
        <w:rPr>
          <w:sz w:val="18"/>
          <w:szCs w:val="18"/>
        </w:rPr>
      </w:pPr>
      <w:r w:rsidRPr="00531948">
        <w:rPr>
          <w:sz w:val="18"/>
          <w:szCs w:val="18"/>
        </w:rPr>
        <w:t xml:space="preserve">In the following, we would like to find out which functions of a digital patient navigator would be most important and most helpful for you. Accordingly, please imagine that you have an app (i.e. an application on a cell phone or tablet) that is designed to make your visit to the University Hospital Erlangen easier. </w:t>
      </w:r>
    </w:p>
    <w:p w14:paraId="19587047" w14:textId="77777777" w:rsidR="00CB54C2" w:rsidRPr="00055F8B" w:rsidRDefault="00CB54C2" w:rsidP="00CB54C2">
      <w:pPr>
        <w:rPr>
          <w:sz w:val="18"/>
          <w:szCs w:val="18"/>
        </w:rPr>
      </w:pPr>
      <w:r w:rsidRPr="00055F8B">
        <w:rPr>
          <w:sz w:val="18"/>
          <w:szCs w:val="18"/>
        </w:rPr>
        <w:t>We would like to ask you to help us rate the importance of various functions of a digital patient navigator app. Please put a cross next to the respective importance on a scale from "very important" to "not at all important".</w:t>
      </w:r>
    </w:p>
    <w:p w14:paraId="70D81E0B" w14:textId="77777777" w:rsidR="00CB54C2" w:rsidRPr="00055F8B" w:rsidRDefault="00CB54C2" w:rsidP="00CB54C2"/>
    <w:tbl>
      <w:tblPr>
        <w:tblW w:w="9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447"/>
        <w:gridCol w:w="1036"/>
        <w:gridCol w:w="1036"/>
        <w:gridCol w:w="883"/>
        <w:gridCol w:w="1037"/>
        <w:gridCol w:w="1036"/>
      </w:tblGrid>
      <w:tr w:rsidR="00CB54C2" w:rsidRPr="00A53299" w14:paraId="17175965" w14:textId="77777777" w:rsidTr="005442AC">
        <w:trPr>
          <w:tblHeader/>
        </w:trPr>
        <w:tc>
          <w:tcPr>
            <w:tcW w:w="2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058C6D" w14:textId="77777777" w:rsidR="00CB54C2" w:rsidRPr="00043C3E" w:rsidRDefault="00CB54C2" w:rsidP="005442AC">
            <w:pPr>
              <w:rPr>
                <w:rFonts w:cstheme="majorHAnsi"/>
                <w:b/>
                <w:sz w:val="18"/>
                <w:szCs w:val="18"/>
                <w:lang w:eastAsia="de-DE" w:bidi="de-DE"/>
              </w:rPr>
            </w:pPr>
            <w:r w:rsidRPr="002478F5">
              <w:rPr>
                <w:rFonts w:cstheme="majorHAnsi"/>
                <w:b/>
                <w:sz w:val="18"/>
                <w:szCs w:val="18"/>
                <w:lang w:eastAsia="de-DE" w:bidi="de-DE"/>
              </w:rPr>
              <w:t>How important would the following functions of a digital patient navigator be to you...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E8F1F7" w14:textId="77777777" w:rsidR="00CB54C2" w:rsidRPr="00485F19" w:rsidRDefault="00CB54C2" w:rsidP="005442AC">
            <w:pPr>
              <w:pStyle w:val="berschrift2"/>
              <w:rPr>
                <w:rFonts w:ascii="Palatino Linotype" w:hAnsi="Palatino Linotype" w:cstheme="majorHAnsi"/>
                <w:sz w:val="18"/>
                <w:szCs w:val="18"/>
                <w:lang w:eastAsia="de-DE" w:bidi="de-DE"/>
              </w:rPr>
            </w:pPr>
            <w:r w:rsidRPr="00485F19">
              <w:rPr>
                <w:rFonts w:ascii="Palatino Linotype" w:hAnsi="Palatino Linotype" w:cstheme="majorHAnsi"/>
                <w:sz w:val="18"/>
                <w:szCs w:val="18"/>
                <w:lang w:eastAsia="de-DE" w:bidi="de-DE"/>
              </w:rPr>
              <w:t>very important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974554" w14:textId="77777777" w:rsidR="00CB54C2" w:rsidRPr="00485F19" w:rsidRDefault="00CB54C2" w:rsidP="005442AC">
            <w:pPr>
              <w:pStyle w:val="berschrift2"/>
              <w:rPr>
                <w:rFonts w:ascii="Palatino Linotype" w:hAnsi="Palatino Linotype" w:cstheme="majorHAnsi"/>
                <w:sz w:val="18"/>
                <w:szCs w:val="18"/>
                <w:lang w:eastAsia="de-DE" w:bidi="de-DE"/>
              </w:rPr>
            </w:pPr>
            <w:r w:rsidRPr="00485F19">
              <w:rPr>
                <w:rFonts w:ascii="Palatino Linotype" w:hAnsi="Palatino Linotype" w:cstheme="majorHAnsi"/>
                <w:sz w:val="18"/>
                <w:szCs w:val="18"/>
                <w:lang w:eastAsia="de-DE" w:bidi="de-DE"/>
              </w:rPr>
              <w:t>important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4B94FC" w14:textId="77777777" w:rsidR="00CB54C2" w:rsidRPr="00485F19" w:rsidRDefault="00CB54C2" w:rsidP="005442AC">
            <w:pPr>
              <w:pStyle w:val="berschrift2"/>
              <w:rPr>
                <w:rFonts w:ascii="Palatino Linotype" w:hAnsi="Palatino Linotype" w:cstheme="majorHAnsi"/>
                <w:sz w:val="18"/>
                <w:szCs w:val="18"/>
                <w:lang w:eastAsia="de-DE" w:bidi="de-DE"/>
              </w:rPr>
            </w:pPr>
            <w:r w:rsidRPr="00485F19">
              <w:rPr>
                <w:rFonts w:ascii="Palatino Linotype" w:hAnsi="Palatino Linotype" w:cstheme="majorHAnsi"/>
                <w:sz w:val="18"/>
                <w:szCs w:val="18"/>
                <w:lang w:eastAsia="de-DE" w:bidi="de-DE"/>
              </w:rPr>
              <w:t>neutral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9F6FEB" w14:textId="77777777" w:rsidR="00CB54C2" w:rsidRPr="00485F19" w:rsidRDefault="00CB54C2" w:rsidP="005442AC">
            <w:pPr>
              <w:pStyle w:val="berschrift2"/>
              <w:rPr>
                <w:rFonts w:ascii="Palatino Linotype" w:hAnsi="Palatino Linotype" w:cstheme="majorHAnsi"/>
                <w:sz w:val="18"/>
                <w:szCs w:val="18"/>
                <w:lang w:eastAsia="de-DE" w:bidi="de-DE"/>
              </w:rPr>
            </w:pPr>
            <w:r w:rsidRPr="00485F19">
              <w:rPr>
                <w:rFonts w:ascii="Palatino Linotype" w:hAnsi="Palatino Linotype" w:cstheme="majorHAnsi"/>
                <w:sz w:val="18"/>
                <w:szCs w:val="18"/>
                <w:lang w:eastAsia="de-DE" w:bidi="de-DE"/>
              </w:rPr>
              <w:t>less important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958B8C" w14:textId="77777777" w:rsidR="00CB54C2" w:rsidRPr="00485F19" w:rsidRDefault="00CB54C2" w:rsidP="005442AC">
            <w:pPr>
              <w:pStyle w:val="berschrift2"/>
              <w:rPr>
                <w:rFonts w:ascii="Palatino Linotype" w:hAnsi="Palatino Linotype" w:cstheme="majorHAnsi"/>
                <w:sz w:val="18"/>
                <w:szCs w:val="18"/>
                <w:lang w:eastAsia="de-DE" w:bidi="de-DE"/>
              </w:rPr>
            </w:pPr>
            <w:r w:rsidRPr="00485F19">
              <w:rPr>
                <w:rFonts w:ascii="Palatino Linotype" w:hAnsi="Palatino Linotype" w:cstheme="majorHAnsi"/>
                <w:sz w:val="18"/>
                <w:szCs w:val="18"/>
                <w:lang w:eastAsia="de-DE" w:bidi="de-DE"/>
              </w:rPr>
              <w:t>not important at all</w:t>
            </w:r>
          </w:p>
        </w:tc>
      </w:tr>
      <w:tr w:rsidR="00CB54C2" w:rsidRPr="00A53299" w14:paraId="4579557C" w14:textId="77777777" w:rsidTr="005442AC">
        <w:trPr>
          <w:trHeight w:val="504"/>
        </w:trPr>
        <w:tc>
          <w:tcPr>
            <w:tcW w:w="2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D41DE" w14:textId="77777777" w:rsidR="00CB54C2" w:rsidRPr="00A53299" w:rsidRDefault="00CB54C2" w:rsidP="005442AC">
            <w:pPr>
              <w:pStyle w:val="Textkrper"/>
              <w:rPr>
                <w:rFonts w:cstheme="majorHAnsi"/>
                <w:sz w:val="18"/>
                <w:szCs w:val="18"/>
                <w:lang w:bidi="de-DE"/>
              </w:rPr>
            </w:pPr>
            <w:r w:rsidRPr="00A53299">
              <w:rPr>
                <w:rFonts w:cstheme="majorHAnsi"/>
                <w:b/>
                <w:sz w:val="18"/>
                <w:szCs w:val="18"/>
                <w:lang w:bidi="de-DE"/>
              </w:rPr>
              <w:t>4.1</w:t>
            </w:r>
            <w:r w:rsidRPr="00A53299">
              <w:rPr>
                <w:rFonts w:cstheme="majorHAnsi"/>
                <w:sz w:val="18"/>
                <w:szCs w:val="18"/>
                <w:lang w:bidi="de-DE"/>
              </w:rPr>
              <w:t xml:space="preserve"> Digital </w:t>
            </w:r>
            <w:r w:rsidRPr="00A53299">
              <w:rPr>
                <w:rFonts w:cstheme="majorHAnsi"/>
                <w:b/>
                <w:sz w:val="18"/>
                <w:szCs w:val="18"/>
                <w:lang w:bidi="de-DE"/>
              </w:rPr>
              <w:t>3D guidance</w:t>
            </w:r>
            <w:r w:rsidRPr="00A53299">
              <w:rPr>
                <w:rFonts w:cstheme="majorHAnsi"/>
                <w:sz w:val="18"/>
                <w:szCs w:val="18"/>
                <w:lang w:bidi="de-DE"/>
              </w:rPr>
              <w:t xml:space="preserve"> for the University Hospital Erlangen to find your way around better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4DB1B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68594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F78BF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82C80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000BF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</w:tr>
      <w:tr w:rsidR="00CB54C2" w:rsidRPr="00A53299" w14:paraId="141AD0D9" w14:textId="77777777" w:rsidTr="005442AC">
        <w:trPr>
          <w:trHeight w:val="504"/>
        </w:trPr>
        <w:tc>
          <w:tcPr>
            <w:tcW w:w="2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AD1556E" w14:textId="77777777" w:rsidR="00CB54C2" w:rsidRPr="00A53299" w:rsidRDefault="00CB54C2" w:rsidP="005442AC">
            <w:pPr>
              <w:rPr>
                <w:rFonts w:cstheme="majorHAnsi"/>
                <w:sz w:val="18"/>
                <w:szCs w:val="18"/>
              </w:rPr>
            </w:pPr>
            <w:r w:rsidRPr="00A53299">
              <w:rPr>
                <w:rFonts w:cstheme="majorHAnsi"/>
                <w:b/>
                <w:sz w:val="18"/>
                <w:szCs w:val="18"/>
                <w:lang w:eastAsia="de-DE" w:bidi="de-DE"/>
              </w:rPr>
              <w:t>4.2</w:t>
            </w:r>
            <w:r w:rsidRPr="00A53299">
              <w:rPr>
                <w:rFonts w:cstheme="majorHAnsi"/>
                <w:sz w:val="18"/>
                <w:szCs w:val="18"/>
                <w:lang w:eastAsia="de-DE" w:bidi="de-DE"/>
              </w:rPr>
              <w:t xml:space="preserve"> </w:t>
            </w:r>
            <w:r w:rsidRPr="00A53299">
              <w:rPr>
                <w:rFonts w:cstheme="majorHAnsi"/>
                <w:b/>
                <w:sz w:val="18"/>
                <w:szCs w:val="18"/>
                <w:lang w:eastAsia="de-DE" w:bidi="de-DE"/>
              </w:rPr>
              <w:t>Infotexts or videos</w:t>
            </w:r>
            <w:r w:rsidRPr="00A53299">
              <w:rPr>
                <w:rFonts w:cstheme="majorHAnsi"/>
                <w:sz w:val="18"/>
                <w:szCs w:val="18"/>
                <w:lang w:eastAsia="de-DE" w:bidi="de-DE"/>
              </w:rPr>
              <w:t xml:space="preserve"> to find out about upcoming medical procedures or treatment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BC73F91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5DE7904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2D5520B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CB91D55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4A6F53D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</w:tr>
      <w:tr w:rsidR="00CB54C2" w:rsidRPr="00A53299" w14:paraId="371FFFC6" w14:textId="77777777" w:rsidTr="005442AC">
        <w:trPr>
          <w:trHeight w:val="504"/>
        </w:trPr>
        <w:tc>
          <w:tcPr>
            <w:tcW w:w="2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CAC456" w14:textId="77777777" w:rsidR="00CB54C2" w:rsidRPr="00A53299" w:rsidRDefault="00CB54C2" w:rsidP="005442AC">
            <w:pPr>
              <w:pStyle w:val="Textkrper"/>
              <w:rPr>
                <w:rFonts w:cstheme="majorHAnsi"/>
                <w:sz w:val="18"/>
                <w:szCs w:val="18"/>
                <w:lang w:bidi="de-DE"/>
              </w:rPr>
            </w:pPr>
            <w:r w:rsidRPr="00A53299">
              <w:rPr>
                <w:rFonts w:cstheme="majorHAnsi"/>
                <w:b/>
                <w:sz w:val="18"/>
                <w:szCs w:val="18"/>
                <w:lang w:bidi="de-DE"/>
              </w:rPr>
              <w:t>4.3</w:t>
            </w:r>
            <w:r w:rsidRPr="00A53299">
              <w:rPr>
                <w:rFonts w:cstheme="majorHAnsi"/>
                <w:sz w:val="18"/>
                <w:szCs w:val="18"/>
                <w:lang w:bidi="de-DE"/>
              </w:rPr>
              <w:t xml:space="preserve"> </w:t>
            </w:r>
            <w:r w:rsidRPr="00A53299">
              <w:rPr>
                <w:rFonts w:cstheme="majorHAnsi"/>
                <w:b/>
                <w:sz w:val="18"/>
                <w:szCs w:val="18"/>
                <w:lang w:bidi="de-DE"/>
              </w:rPr>
              <w:t>Patient community</w:t>
            </w:r>
            <w:r w:rsidRPr="00A53299">
              <w:rPr>
                <w:rFonts w:cstheme="majorHAnsi"/>
                <w:sz w:val="18"/>
                <w:szCs w:val="18"/>
                <w:lang w:bidi="de-DE"/>
              </w:rPr>
              <w:t xml:space="preserve"> where you can exchange information with other patient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DAF739" w14:textId="77777777" w:rsidR="00CB54C2" w:rsidRPr="00A53299" w:rsidRDefault="00CB54C2" w:rsidP="005442AC">
            <w:pPr>
              <w:pStyle w:val="Textkrper"/>
              <w:rPr>
                <w:rFonts w:cstheme="majorHAnsi"/>
                <w:sz w:val="18"/>
                <w:szCs w:val="18"/>
                <w:lang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4B39B3" w14:textId="77777777" w:rsidR="00CB54C2" w:rsidRPr="00A53299" w:rsidRDefault="00CB54C2" w:rsidP="005442AC">
            <w:pPr>
              <w:pStyle w:val="Textkrper"/>
              <w:rPr>
                <w:rFonts w:cstheme="majorHAnsi"/>
                <w:sz w:val="18"/>
                <w:szCs w:val="18"/>
                <w:lang w:bidi="de-DE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F14265" w14:textId="77777777" w:rsidR="00CB54C2" w:rsidRPr="00A53299" w:rsidRDefault="00CB54C2" w:rsidP="005442AC">
            <w:pPr>
              <w:pStyle w:val="Textkrper"/>
              <w:rPr>
                <w:rFonts w:cstheme="majorHAnsi"/>
                <w:sz w:val="18"/>
                <w:szCs w:val="18"/>
                <w:lang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8D09A3" w14:textId="77777777" w:rsidR="00CB54C2" w:rsidRPr="00A53299" w:rsidRDefault="00CB54C2" w:rsidP="005442AC">
            <w:pPr>
              <w:pStyle w:val="Textkrper"/>
              <w:rPr>
                <w:rFonts w:cstheme="majorHAnsi"/>
                <w:sz w:val="18"/>
                <w:szCs w:val="18"/>
                <w:lang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B79019" w14:textId="77777777" w:rsidR="00CB54C2" w:rsidRPr="00A53299" w:rsidRDefault="00CB54C2" w:rsidP="005442AC">
            <w:pPr>
              <w:pStyle w:val="Textkrper"/>
              <w:rPr>
                <w:rFonts w:cstheme="majorHAnsi"/>
                <w:sz w:val="18"/>
                <w:szCs w:val="18"/>
                <w:lang w:bidi="de-DE"/>
              </w:rPr>
            </w:pPr>
          </w:p>
        </w:tc>
      </w:tr>
      <w:tr w:rsidR="00CB54C2" w:rsidRPr="00A53299" w14:paraId="6B687283" w14:textId="77777777" w:rsidTr="005442AC">
        <w:trPr>
          <w:trHeight w:val="504"/>
        </w:trPr>
        <w:tc>
          <w:tcPr>
            <w:tcW w:w="2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1A42FF6" w14:textId="77777777" w:rsidR="00CB54C2" w:rsidRPr="00A53299" w:rsidRDefault="00CB54C2" w:rsidP="005442AC">
            <w:pPr>
              <w:rPr>
                <w:rFonts w:cstheme="majorHAnsi"/>
                <w:sz w:val="18"/>
                <w:szCs w:val="18"/>
                <w:lang w:eastAsia="de-DE" w:bidi="de-DE"/>
              </w:rPr>
            </w:pPr>
            <w:r w:rsidRPr="00A53299">
              <w:rPr>
                <w:rFonts w:cstheme="majorHAnsi"/>
                <w:b/>
                <w:sz w:val="18"/>
                <w:szCs w:val="18"/>
                <w:lang w:eastAsia="de-DE" w:bidi="de-DE"/>
              </w:rPr>
              <w:t>4.4</w:t>
            </w:r>
            <w:r w:rsidRPr="00A53299">
              <w:rPr>
                <w:rFonts w:cstheme="majorHAnsi"/>
                <w:sz w:val="18"/>
                <w:szCs w:val="18"/>
                <w:lang w:eastAsia="de-DE" w:bidi="de-DE"/>
              </w:rPr>
              <w:t xml:space="preserve"> Access to </w:t>
            </w:r>
            <w:r w:rsidRPr="00A53299">
              <w:rPr>
                <w:rFonts w:cstheme="majorHAnsi"/>
                <w:b/>
                <w:sz w:val="18"/>
                <w:szCs w:val="18"/>
                <w:lang w:eastAsia="de-DE" w:bidi="de-DE"/>
              </w:rPr>
              <w:t>resources and self-help materials</w:t>
            </w:r>
            <w:r w:rsidRPr="00A53299">
              <w:rPr>
                <w:rFonts w:cstheme="majorHAnsi"/>
                <w:sz w:val="18"/>
                <w:szCs w:val="18"/>
                <w:lang w:eastAsia="de-DE" w:bidi="de-DE"/>
              </w:rPr>
              <w:t xml:space="preserve"> on various conditions and medical procedure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2D0D2D2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034B60D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13902FE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3347DD3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FCBE04B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</w:tr>
      <w:tr w:rsidR="00CB54C2" w:rsidRPr="00A53299" w14:paraId="4B3234B3" w14:textId="77777777" w:rsidTr="005442AC">
        <w:trPr>
          <w:trHeight w:val="504"/>
        </w:trPr>
        <w:tc>
          <w:tcPr>
            <w:tcW w:w="2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E008E" w14:textId="77777777" w:rsidR="00CB54C2" w:rsidRPr="00A53299" w:rsidRDefault="00CB54C2" w:rsidP="005442AC">
            <w:pPr>
              <w:pStyle w:val="Textkrper"/>
              <w:rPr>
                <w:rFonts w:cstheme="majorHAnsi"/>
                <w:sz w:val="18"/>
                <w:szCs w:val="18"/>
                <w:lang w:bidi="de-DE"/>
              </w:rPr>
            </w:pPr>
            <w:r w:rsidRPr="00A53299">
              <w:rPr>
                <w:rFonts w:cstheme="majorHAnsi"/>
                <w:b/>
                <w:sz w:val="18"/>
                <w:szCs w:val="18"/>
                <w:lang w:bidi="de-DE"/>
              </w:rPr>
              <w:t>4.5</w:t>
            </w:r>
            <w:r w:rsidRPr="00A53299">
              <w:rPr>
                <w:rFonts w:cstheme="majorHAnsi"/>
                <w:sz w:val="18"/>
                <w:szCs w:val="18"/>
                <w:lang w:bidi="de-DE"/>
              </w:rPr>
              <w:t xml:space="preserve"> Contact possibility with the </w:t>
            </w:r>
            <w:r w:rsidRPr="00A53299">
              <w:rPr>
                <w:rFonts w:cstheme="majorHAnsi"/>
                <w:b/>
                <w:sz w:val="18"/>
                <w:szCs w:val="18"/>
                <w:lang w:bidi="de-DE"/>
              </w:rPr>
              <w:t>in-person patient navigator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80FE4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68287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A7A0B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8BB5B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87737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</w:tr>
      <w:tr w:rsidR="00CB54C2" w:rsidRPr="00A53299" w14:paraId="39023B8C" w14:textId="77777777" w:rsidTr="005442AC">
        <w:trPr>
          <w:trHeight w:val="504"/>
        </w:trPr>
        <w:tc>
          <w:tcPr>
            <w:tcW w:w="2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01C87F3" w14:textId="77777777" w:rsidR="00CB54C2" w:rsidRPr="00A53299" w:rsidRDefault="00CB54C2" w:rsidP="005442AC">
            <w:pPr>
              <w:pStyle w:val="Textkrper"/>
              <w:rPr>
                <w:rFonts w:cstheme="majorHAnsi"/>
                <w:sz w:val="18"/>
                <w:szCs w:val="18"/>
                <w:lang w:bidi="de-DE"/>
              </w:rPr>
            </w:pPr>
            <w:r w:rsidRPr="00A53299">
              <w:rPr>
                <w:rFonts w:cstheme="majorHAnsi"/>
                <w:b/>
                <w:sz w:val="18"/>
                <w:szCs w:val="18"/>
                <w:lang w:bidi="de-DE"/>
              </w:rPr>
              <w:t>4.6</w:t>
            </w:r>
            <w:r w:rsidRPr="00A53299">
              <w:rPr>
                <w:rFonts w:cstheme="majorHAnsi"/>
                <w:sz w:val="18"/>
                <w:szCs w:val="18"/>
                <w:lang w:bidi="de-DE"/>
              </w:rPr>
              <w:t xml:space="preserve"> </w:t>
            </w:r>
            <w:r w:rsidRPr="00A53299">
              <w:rPr>
                <w:rFonts w:cstheme="majorHAnsi"/>
                <w:b/>
                <w:sz w:val="18"/>
                <w:szCs w:val="18"/>
                <w:lang w:bidi="de-DE"/>
              </w:rPr>
              <w:t>Digital information and mediation services</w:t>
            </w:r>
            <w:r w:rsidRPr="00A53299">
              <w:rPr>
                <w:rFonts w:cstheme="majorHAnsi"/>
                <w:sz w:val="18"/>
                <w:szCs w:val="18"/>
                <w:lang w:bidi="de-DE"/>
              </w:rPr>
              <w:t xml:space="preserve"> for various </w:t>
            </w:r>
            <w:r w:rsidRPr="00A53299">
              <w:rPr>
                <w:rFonts w:cstheme="majorHAnsi"/>
                <w:b/>
                <w:sz w:val="18"/>
                <w:szCs w:val="18"/>
                <w:lang w:bidi="de-DE"/>
              </w:rPr>
              <w:t>support services</w:t>
            </w:r>
            <w:r w:rsidRPr="00A53299">
              <w:rPr>
                <w:rFonts w:cstheme="majorHAnsi"/>
                <w:sz w:val="18"/>
                <w:szCs w:val="18"/>
                <w:lang w:bidi="de-DE"/>
              </w:rPr>
              <w:t xml:space="preserve"> such as social services, psycho-oncologists, nutritional advice, </w:t>
            </w:r>
            <w:r w:rsidRPr="00A53299">
              <w:rPr>
                <w:rFonts w:cstheme="majorHAnsi"/>
                <w:sz w:val="18"/>
                <w:szCs w:val="18"/>
                <w:lang w:bidi="de-DE"/>
              </w:rPr>
              <w:lastRenderedPageBreak/>
              <w:t>complementary medicine, self-help groups, sports activitie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19855B6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C1CF831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E6A37CE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BEBC907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F8C00A8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</w:tr>
      <w:tr w:rsidR="00CB54C2" w:rsidRPr="00A53299" w14:paraId="63EEEBF3" w14:textId="77777777" w:rsidTr="005442AC">
        <w:trPr>
          <w:trHeight w:val="504"/>
        </w:trPr>
        <w:tc>
          <w:tcPr>
            <w:tcW w:w="2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32FEB" w14:textId="77777777" w:rsidR="00CB54C2" w:rsidRPr="00A53299" w:rsidRDefault="00CB54C2" w:rsidP="005442AC">
            <w:pPr>
              <w:pStyle w:val="Textkrper"/>
              <w:rPr>
                <w:rFonts w:cstheme="majorHAnsi"/>
                <w:sz w:val="18"/>
                <w:szCs w:val="18"/>
                <w:lang w:bidi="de-DE"/>
              </w:rPr>
            </w:pPr>
            <w:r w:rsidRPr="00A53299">
              <w:rPr>
                <w:rFonts w:cstheme="majorHAnsi"/>
                <w:b/>
                <w:sz w:val="18"/>
                <w:szCs w:val="18"/>
                <w:lang w:bidi="de-DE"/>
              </w:rPr>
              <w:t xml:space="preserve">4.7 Personalized treatment plan </w:t>
            </w:r>
            <w:r w:rsidRPr="00A53299">
              <w:rPr>
                <w:rFonts w:cstheme="majorHAnsi"/>
                <w:sz w:val="18"/>
                <w:szCs w:val="18"/>
                <w:lang w:bidi="de-DE"/>
              </w:rPr>
              <w:t>with information on appointments, medication and therapie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21DD7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FA849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7B090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D7F6B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E166C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</w:tr>
      <w:tr w:rsidR="00CB54C2" w:rsidRPr="00A53299" w14:paraId="46A8B935" w14:textId="77777777" w:rsidTr="005442AC">
        <w:trPr>
          <w:trHeight w:val="504"/>
        </w:trPr>
        <w:tc>
          <w:tcPr>
            <w:tcW w:w="2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FDEA463" w14:textId="77777777" w:rsidR="00CB54C2" w:rsidRPr="00A53299" w:rsidRDefault="00CB54C2" w:rsidP="005442AC">
            <w:pPr>
              <w:pStyle w:val="Textkrper"/>
              <w:rPr>
                <w:rFonts w:cstheme="majorHAnsi"/>
                <w:sz w:val="18"/>
                <w:szCs w:val="18"/>
                <w:lang w:bidi="de-DE"/>
              </w:rPr>
            </w:pPr>
            <w:r w:rsidRPr="00A53299">
              <w:rPr>
                <w:rFonts w:cstheme="majorHAnsi"/>
                <w:b/>
                <w:sz w:val="18"/>
                <w:szCs w:val="18"/>
                <w:lang w:bidi="de-DE"/>
              </w:rPr>
              <w:t>4.8</w:t>
            </w:r>
            <w:r w:rsidRPr="00A53299">
              <w:rPr>
                <w:rFonts w:cstheme="majorHAnsi"/>
                <w:sz w:val="18"/>
                <w:szCs w:val="18"/>
                <w:lang w:bidi="de-DE"/>
              </w:rPr>
              <w:t xml:space="preserve"> </w:t>
            </w:r>
            <w:r w:rsidRPr="00A53299">
              <w:rPr>
                <w:rFonts w:cstheme="majorHAnsi"/>
                <w:b/>
                <w:sz w:val="18"/>
                <w:szCs w:val="18"/>
                <w:lang w:bidi="de-DE"/>
              </w:rPr>
              <w:t>Real time notifications</w:t>
            </w:r>
            <w:r w:rsidRPr="00A53299">
              <w:rPr>
                <w:rFonts w:cstheme="majorHAnsi"/>
                <w:sz w:val="18"/>
                <w:szCs w:val="18"/>
                <w:lang w:bidi="de-DE"/>
              </w:rPr>
              <w:t xml:space="preserve"> for appointments, examinations and other important events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B55655E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61ECD93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6C12EC9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C2C9935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5FE44F8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</w:tr>
      <w:tr w:rsidR="00CB54C2" w:rsidRPr="00A53299" w14:paraId="71148F16" w14:textId="77777777" w:rsidTr="005442AC">
        <w:trPr>
          <w:trHeight w:val="504"/>
        </w:trPr>
        <w:tc>
          <w:tcPr>
            <w:tcW w:w="2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D5FB4C" w14:textId="77777777" w:rsidR="00CB54C2" w:rsidRPr="00A53299" w:rsidRDefault="00CB54C2" w:rsidP="005442AC">
            <w:pPr>
              <w:pStyle w:val="Textkrper"/>
              <w:rPr>
                <w:rFonts w:cstheme="majorHAnsi"/>
                <w:b/>
                <w:sz w:val="18"/>
                <w:szCs w:val="18"/>
                <w:lang w:bidi="de-DE"/>
              </w:rPr>
            </w:pPr>
            <w:r w:rsidRPr="00A53299">
              <w:rPr>
                <w:rFonts w:cstheme="majorHAnsi"/>
                <w:b/>
                <w:sz w:val="18"/>
                <w:szCs w:val="18"/>
                <w:lang w:bidi="de-DE"/>
              </w:rPr>
              <w:t>4.9 Direct communication</w:t>
            </w:r>
            <w:r w:rsidRPr="00A53299">
              <w:rPr>
                <w:rFonts w:cstheme="majorHAnsi"/>
                <w:sz w:val="18"/>
                <w:szCs w:val="18"/>
                <w:lang w:bidi="de-DE"/>
              </w:rPr>
              <w:t xml:space="preserve"> with the attending physician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1672AC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D39DEB8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21EF19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DE32AD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4AF136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</w:tr>
      <w:tr w:rsidR="00CB54C2" w:rsidRPr="00A53299" w14:paraId="02BC9CF0" w14:textId="77777777" w:rsidTr="005442AC">
        <w:trPr>
          <w:trHeight w:val="504"/>
        </w:trPr>
        <w:tc>
          <w:tcPr>
            <w:tcW w:w="2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CC24377" w14:textId="77777777" w:rsidR="00CB54C2" w:rsidRPr="00A53299" w:rsidRDefault="00CB54C2" w:rsidP="005442AC">
            <w:pPr>
              <w:pStyle w:val="Textkrper"/>
              <w:rPr>
                <w:rFonts w:cstheme="majorHAnsi"/>
                <w:sz w:val="18"/>
                <w:szCs w:val="18"/>
                <w:lang w:bidi="de-DE"/>
              </w:rPr>
            </w:pPr>
            <w:r w:rsidRPr="00A53299">
              <w:rPr>
                <w:rFonts w:cstheme="majorHAnsi"/>
                <w:b/>
                <w:sz w:val="18"/>
                <w:szCs w:val="18"/>
                <w:lang w:bidi="de-DE"/>
              </w:rPr>
              <w:t>4.10</w:t>
            </w:r>
            <w:r w:rsidRPr="00A53299">
              <w:rPr>
                <w:rFonts w:cstheme="majorHAnsi"/>
                <w:sz w:val="18"/>
                <w:szCs w:val="18"/>
                <w:lang w:bidi="de-DE"/>
              </w:rPr>
              <w:t xml:space="preserve"> Opportunity to </w:t>
            </w:r>
            <w:r w:rsidRPr="00A53299">
              <w:rPr>
                <w:rFonts w:cstheme="majorHAnsi"/>
                <w:b/>
                <w:sz w:val="18"/>
                <w:szCs w:val="18"/>
                <w:lang w:bidi="de-DE"/>
              </w:rPr>
              <w:t xml:space="preserve">provide anonymous feedback </w:t>
            </w:r>
            <w:r w:rsidRPr="00A53299">
              <w:rPr>
                <w:rFonts w:cstheme="majorHAnsi"/>
                <w:sz w:val="18"/>
                <w:szCs w:val="18"/>
                <w:lang w:bidi="de-DE"/>
              </w:rPr>
              <w:t>on the quality of care and service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3A30B78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0FBA8E7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18B6322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B66F88E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85A13F7" w14:textId="77777777" w:rsidR="00CB54C2" w:rsidRPr="00A53299" w:rsidRDefault="00CB54C2" w:rsidP="005442AC">
            <w:pPr>
              <w:jc w:val="center"/>
              <w:rPr>
                <w:rFonts w:cstheme="majorHAnsi"/>
                <w:sz w:val="18"/>
                <w:szCs w:val="18"/>
                <w:lang w:eastAsia="de-DE" w:bidi="de-DE"/>
              </w:rPr>
            </w:pPr>
          </w:p>
        </w:tc>
      </w:tr>
    </w:tbl>
    <w:p w14:paraId="18DD4B21" w14:textId="77777777" w:rsidR="00CB54C2" w:rsidRPr="00A53299" w:rsidRDefault="00CB54C2" w:rsidP="00CB54C2"/>
    <w:p w14:paraId="7C97DD58" w14:textId="77777777" w:rsidR="00CB54C2" w:rsidRPr="00485F19" w:rsidRDefault="00CB54C2" w:rsidP="00CB54C2">
      <w:pPr>
        <w:rPr>
          <w:sz w:val="18"/>
          <w:szCs w:val="18"/>
        </w:rPr>
      </w:pPr>
      <w:r w:rsidRPr="00A53299">
        <w:rPr>
          <w:sz w:val="18"/>
          <w:szCs w:val="18"/>
        </w:rPr>
        <w:t xml:space="preserve">Please rate the expected frequency of use of the following functions of a digital patient navigator application on a scale from “very frequent” to “not frequent at all”. </w:t>
      </w:r>
      <w:r w:rsidRPr="00485F19">
        <w:rPr>
          <w:sz w:val="18"/>
          <w:szCs w:val="18"/>
        </w:rPr>
        <w:t>Please place a cross next to each frequency.</w:t>
      </w:r>
    </w:p>
    <w:p w14:paraId="69137E30" w14:textId="77777777" w:rsidR="00CB54C2" w:rsidRPr="00485F19" w:rsidRDefault="00CB54C2" w:rsidP="00CB54C2"/>
    <w:tbl>
      <w:tblPr>
        <w:tblW w:w="9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535"/>
        <w:gridCol w:w="959"/>
        <w:gridCol w:w="987"/>
        <w:gridCol w:w="970"/>
        <w:gridCol w:w="1063"/>
        <w:gridCol w:w="961"/>
      </w:tblGrid>
      <w:tr w:rsidR="00CB54C2" w:rsidRPr="00A53299" w14:paraId="38317453" w14:textId="77777777" w:rsidTr="005442AC">
        <w:tc>
          <w:tcPr>
            <w:tcW w:w="2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DCF625" w14:textId="77777777" w:rsidR="00CB54C2" w:rsidRPr="00531948" w:rsidRDefault="00CB54C2" w:rsidP="005442AC">
            <w:pPr>
              <w:rPr>
                <w:b/>
                <w:sz w:val="18"/>
                <w:szCs w:val="18"/>
                <w:lang w:eastAsia="de-DE" w:bidi="de-DE"/>
              </w:rPr>
            </w:pPr>
            <w:r w:rsidRPr="00A53299">
              <w:rPr>
                <w:b/>
                <w:sz w:val="18"/>
                <w:szCs w:val="18"/>
                <w:lang w:eastAsia="de-DE" w:bidi="de-DE"/>
              </w:rPr>
              <w:t>How often would you use the following functions...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DBA2D6" w14:textId="77777777" w:rsidR="00CB54C2" w:rsidRPr="00485F19" w:rsidRDefault="00CB54C2" w:rsidP="005442AC">
            <w:pPr>
              <w:pStyle w:val="berschrift2"/>
              <w:rPr>
                <w:rFonts w:ascii="Palatino Linotype" w:hAnsi="Palatino Linotype"/>
                <w:sz w:val="18"/>
                <w:szCs w:val="18"/>
                <w:lang w:eastAsia="de-DE" w:bidi="de-DE"/>
              </w:rPr>
            </w:pPr>
            <w:r w:rsidRPr="00485F19">
              <w:rPr>
                <w:rFonts w:ascii="Palatino Linotype" w:hAnsi="Palatino Linotype"/>
                <w:sz w:val="18"/>
                <w:szCs w:val="18"/>
                <w:lang w:eastAsia="de-DE" w:bidi="de-DE"/>
              </w:rPr>
              <w:t>very frequent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02CAD4" w14:textId="77777777" w:rsidR="00CB54C2" w:rsidRPr="00485F19" w:rsidRDefault="00CB54C2" w:rsidP="005442AC">
            <w:pPr>
              <w:pStyle w:val="berschrift2"/>
              <w:rPr>
                <w:rFonts w:ascii="Palatino Linotype" w:hAnsi="Palatino Linotype"/>
                <w:sz w:val="18"/>
                <w:szCs w:val="18"/>
                <w:lang w:eastAsia="de-DE" w:bidi="de-DE"/>
              </w:rPr>
            </w:pPr>
            <w:r w:rsidRPr="00485F19">
              <w:rPr>
                <w:rFonts w:ascii="Palatino Linotype" w:hAnsi="Palatino Linotype"/>
                <w:sz w:val="18"/>
                <w:szCs w:val="18"/>
                <w:lang w:eastAsia="de-DE" w:bidi="de-DE"/>
              </w:rPr>
              <w:t>frequent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2BEDBF" w14:textId="77777777" w:rsidR="00CB54C2" w:rsidRPr="00485F19" w:rsidRDefault="00CB54C2" w:rsidP="005442AC">
            <w:pPr>
              <w:pStyle w:val="berschrift2"/>
              <w:rPr>
                <w:rFonts w:ascii="Palatino Linotype" w:hAnsi="Palatino Linotype"/>
                <w:sz w:val="18"/>
                <w:szCs w:val="18"/>
                <w:lang w:eastAsia="de-DE" w:bidi="de-DE"/>
              </w:rPr>
            </w:pPr>
            <w:r w:rsidRPr="00485F19">
              <w:rPr>
                <w:rFonts w:ascii="Palatino Linotype" w:hAnsi="Palatino Linotype"/>
                <w:sz w:val="18"/>
                <w:szCs w:val="18"/>
                <w:lang w:eastAsia="de-DE" w:bidi="de-DE"/>
              </w:rPr>
              <w:t>neutral</w:t>
            </w: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4CA435" w14:textId="77777777" w:rsidR="00CB54C2" w:rsidRPr="00485F19" w:rsidRDefault="00CB54C2" w:rsidP="005442AC">
            <w:pPr>
              <w:pStyle w:val="berschrift2"/>
              <w:rPr>
                <w:rFonts w:ascii="Palatino Linotype" w:hAnsi="Palatino Linotype"/>
                <w:sz w:val="18"/>
                <w:szCs w:val="18"/>
                <w:lang w:eastAsia="de-DE" w:bidi="de-DE"/>
              </w:rPr>
            </w:pPr>
            <w:r w:rsidRPr="00485F19">
              <w:rPr>
                <w:rFonts w:ascii="Palatino Linotype" w:hAnsi="Palatino Linotype"/>
                <w:sz w:val="18"/>
                <w:szCs w:val="18"/>
                <w:lang w:eastAsia="de-DE" w:bidi="de-DE"/>
              </w:rPr>
              <w:t>rarely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446DB5" w14:textId="77777777" w:rsidR="00CB54C2" w:rsidRPr="00485F19" w:rsidRDefault="00CB54C2" w:rsidP="005442AC">
            <w:pPr>
              <w:pStyle w:val="berschrift2"/>
              <w:jc w:val="left"/>
              <w:rPr>
                <w:rFonts w:ascii="Palatino Linotype" w:hAnsi="Palatino Linotype"/>
                <w:sz w:val="18"/>
                <w:szCs w:val="18"/>
                <w:lang w:eastAsia="de-DE" w:bidi="de-DE"/>
              </w:rPr>
            </w:pPr>
            <w:r w:rsidRPr="00485F19">
              <w:rPr>
                <w:rFonts w:ascii="Palatino Linotype" w:hAnsi="Palatino Linotype"/>
                <w:sz w:val="18"/>
                <w:szCs w:val="18"/>
                <w:lang w:eastAsia="de-DE" w:bidi="de-DE"/>
              </w:rPr>
              <w:t xml:space="preserve">very rarely </w:t>
            </w:r>
          </w:p>
        </w:tc>
      </w:tr>
      <w:tr w:rsidR="00CB54C2" w:rsidRPr="00A53299" w14:paraId="718136F0" w14:textId="77777777" w:rsidTr="005442AC">
        <w:trPr>
          <w:trHeight w:val="504"/>
        </w:trPr>
        <w:tc>
          <w:tcPr>
            <w:tcW w:w="2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85723" w14:textId="77777777" w:rsidR="00CB54C2" w:rsidRPr="00A53299" w:rsidRDefault="00CB54C2" w:rsidP="005442AC">
            <w:pPr>
              <w:pStyle w:val="Textkrper"/>
              <w:rPr>
                <w:sz w:val="18"/>
                <w:szCs w:val="18"/>
                <w:lang w:bidi="de-DE"/>
              </w:rPr>
            </w:pPr>
            <w:r w:rsidRPr="00A53299">
              <w:rPr>
                <w:b/>
                <w:sz w:val="18"/>
                <w:szCs w:val="18"/>
                <w:lang w:bidi="de-DE"/>
              </w:rPr>
              <w:t>4.11</w:t>
            </w:r>
            <w:r w:rsidRPr="00A53299">
              <w:rPr>
                <w:sz w:val="18"/>
                <w:szCs w:val="18"/>
                <w:lang w:bidi="de-DE"/>
              </w:rPr>
              <w:t xml:space="preserve"> Digital </w:t>
            </w:r>
            <w:r w:rsidRPr="00A53299">
              <w:rPr>
                <w:b/>
                <w:sz w:val="18"/>
                <w:szCs w:val="18"/>
                <w:lang w:bidi="de-DE"/>
              </w:rPr>
              <w:t>3D guidance</w:t>
            </w:r>
            <w:r w:rsidRPr="00A53299">
              <w:rPr>
                <w:sz w:val="18"/>
                <w:szCs w:val="18"/>
                <w:lang w:bidi="de-DE"/>
              </w:rPr>
              <w:t xml:space="preserve"> for the University Hospital Erlangen to find your way around better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3C263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546A6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443B7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6B585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E9AAF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</w:tr>
      <w:tr w:rsidR="00CB54C2" w:rsidRPr="00A53299" w14:paraId="4111162E" w14:textId="77777777" w:rsidTr="005442AC">
        <w:trPr>
          <w:trHeight w:val="504"/>
        </w:trPr>
        <w:tc>
          <w:tcPr>
            <w:tcW w:w="2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5258FB3" w14:textId="77777777" w:rsidR="00CB54C2" w:rsidRPr="00A53299" w:rsidRDefault="00CB54C2" w:rsidP="005442AC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b/>
                <w:sz w:val="18"/>
                <w:szCs w:val="18"/>
                <w:lang w:eastAsia="de-DE" w:bidi="de-DE"/>
              </w:rPr>
              <w:t>4.12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</w:t>
            </w:r>
            <w:r w:rsidRPr="00A53299">
              <w:rPr>
                <w:b/>
                <w:sz w:val="18"/>
                <w:szCs w:val="18"/>
                <w:lang w:eastAsia="de-DE" w:bidi="de-DE"/>
              </w:rPr>
              <w:t>Infotexts or videos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to find out about upcoming medical procedures or treatment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D0678E8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C591C92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1A9E109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D2AE17F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119AD10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</w:tr>
      <w:tr w:rsidR="00CB54C2" w:rsidRPr="00A53299" w14:paraId="5FB9C1EB" w14:textId="77777777" w:rsidTr="005442AC">
        <w:trPr>
          <w:trHeight w:val="504"/>
        </w:trPr>
        <w:tc>
          <w:tcPr>
            <w:tcW w:w="2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8CB49C" w14:textId="77777777" w:rsidR="00CB54C2" w:rsidRPr="00A53299" w:rsidRDefault="00CB54C2" w:rsidP="005442AC">
            <w:pPr>
              <w:pStyle w:val="Textkrper"/>
              <w:rPr>
                <w:sz w:val="18"/>
                <w:szCs w:val="18"/>
                <w:lang w:bidi="de-DE"/>
              </w:rPr>
            </w:pPr>
            <w:r w:rsidRPr="00A53299">
              <w:rPr>
                <w:b/>
                <w:sz w:val="18"/>
                <w:szCs w:val="18"/>
                <w:lang w:bidi="de-DE"/>
              </w:rPr>
              <w:t>4.13</w:t>
            </w:r>
            <w:r w:rsidRPr="00A53299">
              <w:rPr>
                <w:sz w:val="18"/>
                <w:szCs w:val="18"/>
                <w:lang w:bidi="de-DE"/>
              </w:rPr>
              <w:t xml:space="preserve"> </w:t>
            </w:r>
            <w:r w:rsidRPr="00A53299">
              <w:rPr>
                <w:b/>
                <w:sz w:val="18"/>
                <w:szCs w:val="18"/>
                <w:lang w:bidi="de-DE"/>
              </w:rPr>
              <w:t>Patient community</w:t>
            </w:r>
            <w:r w:rsidRPr="00A53299">
              <w:rPr>
                <w:sz w:val="18"/>
                <w:szCs w:val="18"/>
                <w:lang w:bidi="de-DE"/>
              </w:rPr>
              <w:t xml:space="preserve"> where you can exchange information with other patients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F98C9A" w14:textId="77777777" w:rsidR="00CB54C2" w:rsidRPr="00A53299" w:rsidRDefault="00CB54C2" w:rsidP="005442AC">
            <w:pPr>
              <w:pStyle w:val="Textkrper"/>
              <w:rPr>
                <w:sz w:val="18"/>
                <w:szCs w:val="18"/>
                <w:lang w:bidi="de-DE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93D82C" w14:textId="77777777" w:rsidR="00CB54C2" w:rsidRPr="00A53299" w:rsidRDefault="00CB54C2" w:rsidP="005442AC">
            <w:pPr>
              <w:pStyle w:val="Textkrper"/>
              <w:rPr>
                <w:sz w:val="18"/>
                <w:szCs w:val="18"/>
                <w:lang w:bidi="de-DE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D8DCEF" w14:textId="77777777" w:rsidR="00CB54C2" w:rsidRPr="00A53299" w:rsidRDefault="00CB54C2" w:rsidP="005442AC">
            <w:pPr>
              <w:pStyle w:val="Textkrper"/>
              <w:rPr>
                <w:sz w:val="18"/>
                <w:szCs w:val="18"/>
                <w:lang w:bidi="de-DE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A0AB91" w14:textId="77777777" w:rsidR="00CB54C2" w:rsidRPr="00A53299" w:rsidRDefault="00CB54C2" w:rsidP="005442AC">
            <w:pPr>
              <w:pStyle w:val="Textkrper"/>
              <w:rPr>
                <w:sz w:val="18"/>
                <w:szCs w:val="18"/>
                <w:lang w:bidi="de-DE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E2C559" w14:textId="77777777" w:rsidR="00CB54C2" w:rsidRPr="00A53299" w:rsidRDefault="00CB54C2" w:rsidP="005442AC">
            <w:pPr>
              <w:pStyle w:val="Textkrper"/>
              <w:rPr>
                <w:sz w:val="18"/>
                <w:szCs w:val="18"/>
                <w:lang w:bidi="de-DE"/>
              </w:rPr>
            </w:pPr>
          </w:p>
        </w:tc>
      </w:tr>
      <w:tr w:rsidR="00CB54C2" w:rsidRPr="00A53299" w14:paraId="215382D2" w14:textId="77777777" w:rsidTr="005442AC">
        <w:trPr>
          <w:trHeight w:val="504"/>
        </w:trPr>
        <w:tc>
          <w:tcPr>
            <w:tcW w:w="2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451455C" w14:textId="77777777" w:rsidR="00CB54C2" w:rsidRPr="00A53299" w:rsidRDefault="00CB54C2" w:rsidP="005442AC">
            <w:pPr>
              <w:rPr>
                <w:sz w:val="18"/>
                <w:szCs w:val="18"/>
                <w:lang w:eastAsia="de-DE" w:bidi="de-DE"/>
              </w:rPr>
            </w:pPr>
            <w:r w:rsidRPr="00A53299">
              <w:rPr>
                <w:b/>
                <w:sz w:val="18"/>
                <w:szCs w:val="18"/>
                <w:lang w:eastAsia="de-DE" w:bidi="de-DE"/>
              </w:rPr>
              <w:t>4.14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Access to </w:t>
            </w:r>
            <w:r w:rsidRPr="00A53299">
              <w:rPr>
                <w:b/>
                <w:sz w:val="18"/>
                <w:szCs w:val="18"/>
                <w:lang w:eastAsia="de-DE" w:bidi="de-DE"/>
              </w:rPr>
              <w:t>resources and self-help materials</w:t>
            </w:r>
            <w:r w:rsidRPr="00A53299">
              <w:rPr>
                <w:sz w:val="18"/>
                <w:szCs w:val="18"/>
                <w:lang w:eastAsia="de-DE" w:bidi="de-DE"/>
              </w:rPr>
              <w:t xml:space="preserve"> on various conditions and medical procedures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CDED753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BF78390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17F0142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0600191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E28E12F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</w:tr>
      <w:tr w:rsidR="00CB54C2" w:rsidRPr="00A53299" w14:paraId="255A5884" w14:textId="77777777" w:rsidTr="005442AC">
        <w:trPr>
          <w:trHeight w:val="504"/>
        </w:trPr>
        <w:tc>
          <w:tcPr>
            <w:tcW w:w="2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E755A" w14:textId="77777777" w:rsidR="00CB54C2" w:rsidRPr="00A53299" w:rsidRDefault="00CB54C2" w:rsidP="005442AC">
            <w:pPr>
              <w:pStyle w:val="Textkrper"/>
              <w:rPr>
                <w:sz w:val="18"/>
                <w:szCs w:val="18"/>
                <w:lang w:bidi="de-DE"/>
              </w:rPr>
            </w:pPr>
            <w:r w:rsidRPr="00A53299">
              <w:rPr>
                <w:b/>
                <w:sz w:val="18"/>
                <w:szCs w:val="18"/>
                <w:lang w:bidi="de-DE"/>
              </w:rPr>
              <w:t>4.15</w:t>
            </w:r>
            <w:r w:rsidRPr="00A53299">
              <w:rPr>
                <w:sz w:val="18"/>
                <w:szCs w:val="18"/>
                <w:lang w:bidi="de-DE"/>
              </w:rPr>
              <w:t xml:space="preserve"> Contact possibility with the </w:t>
            </w:r>
            <w:r w:rsidRPr="00A53299">
              <w:rPr>
                <w:b/>
                <w:sz w:val="18"/>
                <w:szCs w:val="18"/>
                <w:lang w:bidi="de-DE"/>
              </w:rPr>
              <w:t>in-person patient navigators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8C6F9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63105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3829A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63C77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A77FF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</w:tr>
      <w:tr w:rsidR="00CB54C2" w:rsidRPr="00A53299" w14:paraId="11AB9D65" w14:textId="77777777" w:rsidTr="005442AC">
        <w:trPr>
          <w:trHeight w:val="504"/>
        </w:trPr>
        <w:tc>
          <w:tcPr>
            <w:tcW w:w="2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6028291" w14:textId="77777777" w:rsidR="00CB54C2" w:rsidRPr="00A53299" w:rsidRDefault="00CB54C2" w:rsidP="005442AC">
            <w:pPr>
              <w:pStyle w:val="Textkrper"/>
              <w:rPr>
                <w:sz w:val="18"/>
                <w:szCs w:val="18"/>
                <w:lang w:bidi="de-DE"/>
              </w:rPr>
            </w:pPr>
            <w:r w:rsidRPr="00A53299">
              <w:rPr>
                <w:b/>
                <w:sz w:val="18"/>
                <w:szCs w:val="18"/>
                <w:lang w:bidi="de-DE"/>
              </w:rPr>
              <w:t>4.16</w:t>
            </w:r>
            <w:r w:rsidRPr="00A53299">
              <w:rPr>
                <w:sz w:val="18"/>
                <w:szCs w:val="18"/>
                <w:lang w:bidi="de-DE"/>
              </w:rPr>
              <w:t xml:space="preserve"> </w:t>
            </w:r>
            <w:r w:rsidRPr="00A53299">
              <w:rPr>
                <w:b/>
                <w:sz w:val="18"/>
                <w:szCs w:val="18"/>
                <w:lang w:bidi="de-DE"/>
              </w:rPr>
              <w:t>Digital information and mediation services</w:t>
            </w:r>
            <w:r w:rsidRPr="00A53299">
              <w:rPr>
                <w:sz w:val="18"/>
                <w:szCs w:val="18"/>
                <w:lang w:bidi="de-DE"/>
              </w:rPr>
              <w:t xml:space="preserve"> for various </w:t>
            </w:r>
            <w:r w:rsidRPr="00A53299">
              <w:rPr>
                <w:b/>
                <w:sz w:val="18"/>
                <w:szCs w:val="18"/>
                <w:lang w:bidi="de-DE"/>
              </w:rPr>
              <w:t>support services</w:t>
            </w:r>
            <w:r w:rsidRPr="00A53299">
              <w:rPr>
                <w:sz w:val="18"/>
                <w:szCs w:val="18"/>
                <w:lang w:bidi="de-DE"/>
              </w:rPr>
              <w:t xml:space="preserve"> such as social services, psycho-oncologists, nutritional advice, complementary medicine, self-help groups, sports activities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957BA81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59AF228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448B5C9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4729DE9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C20CED4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</w:tr>
      <w:tr w:rsidR="00CB54C2" w:rsidRPr="00A53299" w14:paraId="63F27681" w14:textId="77777777" w:rsidTr="005442AC">
        <w:trPr>
          <w:trHeight w:val="504"/>
        </w:trPr>
        <w:tc>
          <w:tcPr>
            <w:tcW w:w="2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1E143" w14:textId="77777777" w:rsidR="00CB54C2" w:rsidRPr="00A53299" w:rsidRDefault="00CB54C2" w:rsidP="005442AC">
            <w:pPr>
              <w:pStyle w:val="Textkrper"/>
              <w:rPr>
                <w:sz w:val="18"/>
                <w:szCs w:val="18"/>
                <w:lang w:bidi="de-DE"/>
              </w:rPr>
            </w:pPr>
            <w:r w:rsidRPr="00A53299">
              <w:rPr>
                <w:b/>
                <w:sz w:val="18"/>
                <w:szCs w:val="18"/>
                <w:lang w:bidi="de-DE"/>
              </w:rPr>
              <w:t xml:space="preserve">4.17 Personalized treatment plan </w:t>
            </w:r>
            <w:r w:rsidRPr="00A53299">
              <w:rPr>
                <w:sz w:val="18"/>
                <w:szCs w:val="18"/>
                <w:lang w:bidi="de-DE"/>
              </w:rPr>
              <w:t>with information on appointments, medication and therapies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BC2AC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819BA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FB4DC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A2FEC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D159A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</w:tr>
      <w:tr w:rsidR="00CB54C2" w:rsidRPr="00A53299" w14:paraId="7C8F26CF" w14:textId="77777777" w:rsidTr="005442AC">
        <w:trPr>
          <w:trHeight w:val="504"/>
        </w:trPr>
        <w:tc>
          <w:tcPr>
            <w:tcW w:w="2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7B93097" w14:textId="77777777" w:rsidR="00CB54C2" w:rsidRPr="00A53299" w:rsidRDefault="00CB54C2" w:rsidP="005442AC">
            <w:pPr>
              <w:pStyle w:val="Textkrper"/>
              <w:rPr>
                <w:sz w:val="18"/>
                <w:szCs w:val="18"/>
                <w:lang w:bidi="de-DE"/>
              </w:rPr>
            </w:pPr>
            <w:r w:rsidRPr="00A53299">
              <w:rPr>
                <w:b/>
                <w:sz w:val="18"/>
                <w:szCs w:val="18"/>
                <w:lang w:bidi="de-DE"/>
              </w:rPr>
              <w:t>4.18</w:t>
            </w:r>
            <w:r w:rsidRPr="00A53299">
              <w:rPr>
                <w:sz w:val="18"/>
                <w:szCs w:val="18"/>
                <w:lang w:bidi="de-DE"/>
              </w:rPr>
              <w:t xml:space="preserve"> </w:t>
            </w:r>
            <w:r w:rsidRPr="00A53299">
              <w:rPr>
                <w:b/>
                <w:sz w:val="18"/>
                <w:szCs w:val="18"/>
                <w:lang w:bidi="de-DE"/>
              </w:rPr>
              <w:t>Real time notifications</w:t>
            </w:r>
            <w:r w:rsidRPr="00A53299">
              <w:rPr>
                <w:sz w:val="18"/>
                <w:szCs w:val="18"/>
                <w:lang w:bidi="de-DE"/>
              </w:rPr>
              <w:t xml:space="preserve"> for appointments, examinations and other important events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68A091E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88C8BD5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2DD2C3F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9F71366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6B017D6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</w:tr>
      <w:tr w:rsidR="00CB54C2" w:rsidRPr="00A53299" w14:paraId="2ECF110C" w14:textId="77777777" w:rsidTr="005442AC">
        <w:trPr>
          <w:trHeight w:val="504"/>
        </w:trPr>
        <w:tc>
          <w:tcPr>
            <w:tcW w:w="2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D0CAA3" w14:textId="77777777" w:rsidR="00CB54C2" w:rsidRPr="00A53299" w:rsidRDefault="00CB54C2" w:rsidP="005442AC">
            <w:pPr>
              <w:pStyle w:val="Textkrper"/>
              <w:rPr>
                <w:b/>
                <w:sz w:val="18"/>
                <w:szCs w:val="18"/>
                <w:lang w:bidi="de-DE"/>
              </w:rPr>
            </w:pPr>
            <w:r w:rsidRPr="00A53299">
              <w:rPr>
                <w:b/>
                <w:sz w:val="18"/>
                <w:szCs w:val="18"/>
                <w:lang w:bidi="de-DE"/>
              </w:rPr>
              <w:t xml:space="preserve">4.19 Direct </w:t>
            </w:r>
            <w:r w:rsidRPr="00A53299">
              <w:rPr>
                <w:sz w:val="18"/>
                <w:szCs w:val="18"/>
                <w:lang w:bidi="de-DE"/>
              </w:rPr>
              <w:t>communication with the attending physician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FA975F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8DEE47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FB00AB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558905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766A0B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</w:tr>
      <w:tr w:rsidR="00CB54C2" w:rsidRPr="00A53299" w14:paraId="48EA7D5A" w14:textId="77777777" w:rsidTr="005442AC">
        <w:trPr>
          <w:trHeight w:val="504"/>
        </w:trPr>
        <w:tc>
          <w:tcPr>
            <w:tcW w:w="2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8CDC629" w14:textId="77777777" w:rsidR="00CB54C2" w:rsidRPr="00A53299" w:rsidRDefault="00CB54C2" w:rsidP="005442AC">
            <w:pPr>
              <w:pStyle w:val="Textkrper"/>
              <w:rPr>
                <w:sz w:val="18"/>
                <w:szCs w:val="18"/>
                <w:lang w:bidi="de-DE"/>
              </w:rPr>
            </w:pPr>
            <w:r w:rsidRPr="00A53299">
              <w:rPr>
                <w:b/>
                <w:sz w:val="18"/>
                <w:szCs w:val="18"/>
                <w:lang w:bidi="de-DE"/>
              </w:rPr>
              <w:lastRenderedPageBreak/>
              <w:t>4.20</w:t>
            </w:r>
            <w:r w:rsidRPr="00A53299">
              <w:rPr>
                <w:sz w:val="18"/>
                <w:szCs w:val="18"/>
                <w:lang w:bidi="de-DE"/>
              </w:rPr>
              <w:t xml:space="preserve"> Opportunity to provide </w:t>
            </w:r>
            <w:r w:rsidRPr="00A53299">
              <w:rPr>
                <w:b/>
                <w:sz w:val="18"/>
                <w:szCs w:val="18"/>
                <w:lang w:bidi="de-DE"/>
              </w:rPr>
              <w:t>anonymous feedback</w:t>
            </w:r>
            <w:r w:rsidRPr="00A53299">
              <w:rPr>
                <w:sz w:val="18"/>
                <w:szCs w:val="18"/>
                <w:lang w:bidi="de-DE"/>
              </w:rPr>
              <w:t xml:space="preserve"> on the quality of care and service</w:t>
            </w:r>
          </w:p>
        </w:tc>
        <w:tc>
          <w:tcPr>
            <w:tcW w:w="5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937F3B3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28D0DF2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85CB051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6E4DE21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52A7581" w14:textId="77777777" w:rsidR="00CB54C2" w:rsidRPr="00A53299" w:rsidRDefault="00CB54C2" w:rsidP="005442AC">
            <w:pPr>
              <w:jc w:val="center"/>
              <w:rPr>
                <w:sz w:val="18"/>
                <w:szCs w:val="18"/>
                <w:lang w:eastAsia="de-DE" w:bidi="de-DE"/>
              </w:rPr>
            </w:pPr>
          </w:p>
        </w:tc>
      </w:tr>
    </w:tbl>
    <w:p w14:paraId="66D7B4F8" w14:textId="77777777" w:rsidR="00CB54C2" w:rsidRPr="00A53299" w:rsidRDefault="00CB54C2" w:rsidP="00CB54C2">
      <w:pPr>
        <w:rPr>
          <w:b/>
        </w:rPr>
      </w:pPr>
    </w:p>
    <w:p w14:paraId="7C466EAC" w14:textId="77777777" w:rsidR="00CB54C2" w:rsidRPr="00A53299" w:rsidRDefault="00CB54C2" w:rsidP="00CB54C2">
      <w:pPr>
        <w:rPr>
          <w:b/>
        </w:rPr>
      </w:pPr>
    </w:p>
    <w:p w14:paraId="3510C1DC" w14:textId="77777777" w:rsidR="00CB54C2" w:rsidRPr="00A53299" w:rsidRDefault="00CB54C2" w:rsidP="00CB54C2">
      <w:pPr>
        <w:rPr>
          <w:sz w:val="18"/>
          <w:szCs w:val="18"/>
        </w:rPr>
      </w:pPr>
      <w:r w:rsidRPr="00A53299">
        <w:rPr>
          <w:b/>
          <w:sz w:val="18"/>
          <w:szCs w:val="18"/>
        </w:rPr>
        <w:t>4.21 Do you have any suggestions or ideas for additional features that could be integrated into the digital patient navigator app to improve the patient experience?</w:t>
      </w:r>
    </w:p>
    <w:p w14:paraId="5EE9D4AF" w14:textId="77777777" w:rsidR="00CB54C2" w:rsidRPr="00A53299" w:rsidRDefault="00CB54C2" w:rsidP="00CB54C2">
      <w:r w:rsidRPr="00A53299">
        <w:t xml:space="preserve"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   </w:t>
      </w:r>
    </w:p>
    <w:p w14:paraId="4B912D84" w14:textId="77777777" w:rsidR="00CB54C2" w:rsidRPr="00A53299" w:rsidRDefault="00CB54C2" w:rsidP="00CB54C2"/>
    <w:p w14:paraId="1B8C0908" w14:textId="77777777" w:rsidR="00CB54C2" w:rsidRPr="00A53299" w:rsidRDefault="00CB54C2" w:rsidP="00CB54C2">
      <w:pPr>
        <w:rPr>
          <w:b/>
        </w:rPr>
      </w:pPr>
    </w:p>
    <w:p w14:paraId="664336D8" w14:textId="77777777" w:rsidR="00CB54C2" w:rsidRPr="00A53299" w:rsidRDefault="00CB54C2" w:rsidP="00CB54C2">
      <w:pPr>
        <w:rPr>
          <w:b/>
          <w:sz w:val="18"/>
          <w:szCs w:val="18"/>
        </w:rPr>
      </w:pPr>
      <w:r w:rsidRPr="00A53299">
        <w:rPr>
          <w:b/>
          <w:sz w:val="18"/>
          <w:szCs w:val="18"/>
        </w:rPr>
        <w:t>4.22 What media would you most like to have in a digital patient navigator app to educate yourself about procedures and treatments?</w:t>
      </w:r>
    </w:p>
    <w:p w14:paraId="3B9BEC7D" w14:textId="77777777" w:rsidR="00CB54C2" w:rsidRPr="00A53299" w:rsidRDefault="00CB54C2" w:rsidP="00CB54C2">
      <w:pPr>
        <w:rPr>
          <w:sz w:val="18"/>
          <w:szCs w:val="18"/>
        </w:rPr>
      </w:pPr>
      <w:r w:rsidRPr="00A53299">
        <w:rPr>
          <w:rFonts w:ascii="Segoe UI Symbol" w:hAnsi="Segoe UI Symbol" w:cs="Segoe UI Symbol"/>
          <w:sz w:val="18"/>
          <w:szCs w:val="18"/>
        </w:rPr>
        <w:t>☐</w:t>
      </w:r>
      <w:r w:rsidRPr="00A53299">
        <w:rPr>
          <w:sz w:val="18"/>
          <w:szCs w:val="18"/>
        </w:rPr>
        <w:t xml:space="preserve"> Text-based information (infotexts, brochures, etc.)</w:t>
      </w:r>
    </w:p>
    <w:p w14:paraId="67CC4017" w14:textId="77777777" w:rsidR="00CB54C2" w:rsidRPr="00A53299" w:rsidRDefault="00CB54C2" w:rsidP="00CB54C2">
      <w:pPr>
        <w:rPr>
          <w:sz w:val="18"/>
          <w:szCs w:val="18"/>
        </w:rPr>
      </w:pPr>
      <w:r w:rsidRPr="00A53299">
        <w:rPr>
          <w:rFonts w:ascii="Segoe UI Symbol" w:hAnsi="Segoe UI Symbol" w:cs="Segoe UI Symbol"/>
          <w:sz w:val="18"/>
          <w:szCs w:val="18"/>
        </w:rPr>
        <w:t>☐</w:t>
      </w:r>
      <w:r w:rsidRPr="00A53299">
        <w:rPr>
          <w:sz w:val="18"/>
          <w:szCs w:val="18"/>
        </w:rPr>
        <w:t xml:space="preserve"> Audiovisual content (videos, animations, etc.)</w:t>
      </w:r>
    </w:p>
    <w:p w14:paraId="21C3938A" w14:textId="77777777" w:rsidR="00CB54C2" w:rsidRPr="00A53299" w:rsidRDefault="00CB54C2" w:rsidP="00CB54C2">
      <w:pPr>
        <w:rPr>
          <w:sz w:val="18"/>
          <w:szCs w:val="18"/>
        </w:rPr>
      </w:pPr>
      <w:r w:rsidRPr="00A53299">
        <w:rPr>
          <w:rFonts w:ascii="Segoe UI Symbol" w:hAnsi="Segoe UI Symbol" w:cs="Segoe UI Symbol"/>
          <w:sz w:val="18"/>
          <w:szCs w:val="18"/>
        </w:rPr>
        <w:t>☐</w:t>
      </w:r>
      <w:r w:rsidRPr="00A53299">
        <w:rPr>
          <w:sz w:val="18"/>
          <w:szCs w:val="18"/>
        </w:rPr>
        <w:t xml:space="preserve"> Interactive tools (simulations, virtual tours, etc.)</w:t>
      </w:r>
    </w:p>
    <w:p w14:paraId="66FFDF29" w14:textId="77777777" w:rsidR="00CB54C2" w:rsidRPr="00485F19" w:rsidRDefault="00CB54C2" w:rsidP="00CB54C2">
      <w:r w:rsidRPr="00485F19">
        <w:rPr>
          <w:rFonts w:ascii="Segoe UI Symbol" w:hAnsi="Segoe UI Symbol" w:cs="Segoe UI Symbol"/>
          <w:sz w:val="18"/>
          <w:szCs w:val="18"/>
        </w:rPr>
        <w:t>☐</w:t>
      </w:r>
      <w:r w:rsidRPr="00485F19">
        <w:rPr>
          <w:sz w:val="18"/>
          <w:szCs w:val="18"/>
        </w:rPr>
        <w:t xml:space="preserve"> Other (please specify): ____________________________</w:t>
      </w:r>
    </w:p>
    <w:p w14:paraId="0121136C" w14:textId="77777777" w:rsidR="00CB54C2" w:rsidRPr="00485F19" w:rsidRDefault="00CB54C2" w:rsidP="00CB54C2"/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493"/>
      </w:tblGrid>
      <w:tr w:rsidR="00CB54C2" w:rsidRPr="00A53299" w14:paraId="5CDAC5B8" w14:textId="77777777" w:rsidTr="005442AC">
        <w:trPr>
          <w:trHeight w:val="872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2BC72" w14:textId="77777777" w:rsidR="00CB54C2" w:rsidRPr="00531948" w:rsidRDefault="00CB54C2" w:rsidP="005442AC">
            <w:pPr>
              <w:pStyle w:val="berschrift4"/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</w:pPr>
            <w:r w:rsidRPr="00A53299">
              <w:rPr>
                <w:rFonts w:ascii="Palatino Linotype" w:hAnsi="Palatino Linotype"/>
                <w:b/>
                <w:i w:val="0"/>
                <w:color w:val="auto"/>
                <w:sz w:val="18"/>
                <w:szCs w:val="18"/>
                <w:lang w:eastAsia="de-DE" w:bidi="de-DE"/>
              </w:rPr>
              <w:t>4.23 If you would like to give us further feedback or requests regarding a digital patient navigator, you are welcome to do so here:</w:t>
            </w:r>
          </w:p>
          <w:p w14:paraId="373453AF" w14:textId="77777777" w:rsidR="00CB54C2" w:rsidRPr="00531948" w:rsidRDefault="00CB54C2" w:rsidP="005442AC">
            <w:pPr>
              <w:pStyle w:val="berschrift4"/>
              <w:rPr>
                <w:lang w:eastAsia="de-DE" w:bidi="de-DE"/>
              </w:rPr>
            </w:pPr>
          </w:p>
          <w:p w14:paraId="6D7B1FBC" w14:textId="77777777" w:rsidR="00CB54C2" w:rsidRPr="00531948" w:rsidRDefault="00CB54C2" w:rsidP="005442AC">
            <w:pPr>
              <w:pStyle w:val="berschrift4"/>
              <w:rPr>
                <w:lang w:eastAsia="de-DE" w:bidi="de-DE"/>
              </w:rPr>
            </w:pPr>
          </w:p>
          <w:p w14:paraId="277D7439" w14:textId="77777777" w:rsidR="00CB54C2" w:rsidRPr="00A47DF5" w:rsidRDefault="00CB54C2" w:rsidP="005442AC">
            <w:pPr>
              <w:rPr>
                <w:lang w:eastAsia="de-DE" w:bidi="de-DE"/>
              </w:rPr>
            </w:pPr>
          </w:p>
          <w:p w14:paraId="12E06B2D" w14:textId="77777777" w:rsidR="00CB54C2" w:rsidRPr="00055F8B" w:rsidRDefault="00CB54C2" w:rsidP="005442AC">
            <w:pPr>
              <w:rPr>
                <w:lang w:eastAsia="de-DE" w:bidi="de-DE"/>
              </w:rPr>
            </w:pPr>
          </w:p>
          <w:p w14:paraId="467C673A" w14:textId="77777777" w:rsidR="00CB54C2" w:rsidRPr="00055F8B" w:rsidRDefault="00CB54C2" w:rsidP="005442AC">
            <w:pPr>
              <w:rPr>
                <w:lang w:eastAsia="de-DE" w:bidi="de-DE"/>
              </w:rPr>
            </w:pPr>
          </w:p>
          <w:p w14:paraId="2D90F9A8" w14:textId="77777777" w:rsidR="00CB54C2" w:rsidRPr="00055F8B" w:rsidRDefault="00CB54C2" w:rsidP="005442AC">
            <w:pPr>
              <w:rPr>
                <w:lang w:eastAsia="de-DE" w:bidi="de-DE"/>
              </w:rPr>
            </w:pPr>
          </w:p>
          <w:p w14:paraId="2DC676DA" w14:textId="77777777" w:rsidR="00CB54C2" w:rsidRPr="002478F5" w:rsidRDefault="00CB54C2" w:rsidP="005442AC">
            <w:pPr>
              <w:rPr>
                <w:lang w:eastAsia="de-DE" w:bidi="de-DE"/>
              </w:rPr>
            </w:pPr>
          </w:p>
          <w:p w14:paraId="31CA5459" w14:textId="77777777" w:rsidR="00CB54C2" w:rsidRPr="00043C3E" w:rsidRDefault="00CB54C2" w:rsidP="005442AC">
            <w:pPr>
              <w:rPr>
                <w:lang w:eastAsia="de-DE" w:bidi="de-DE"/>
              </w:rPr>
            </w:pPr>
          </w:p>
          <w:p w14:paraId="3A12BB4A" w14:textId="77777777" w:rsidR="00CB54C2" w:rsidRPr="00043C3E" w:rsidRDefault="00CB54C2" w:rsidP="005442AC">
            <w:pPr>
              <w:rPr>
                <w:lang w:eastAsia="de-DE" w:bidi="de-DE"/>
              </w:rPr>
            </w:pPr>
          </w:p>
          <w:p w14:paraId="7BA7E15E" w14:textId="77777777" w:rsidR="00CB54C2" w:rsidRPr="00066F46" w:rsidRDefault="00CB54C2" w:rsidP="005442AC">
            <w:pPr>
              <w:rPr>
                <w:lang w:eastAsia="de-DE" w:bidi="de-DE"/>
              </w:rPr>
            </w:pPr>
          </w:p>
          <w:p w14:paraId="727DCB08" w14:textId="77777777" w:rsidR="00CB54C2" w:rsidRPr="00065552" w:rsidRDefault="00CB54C2" w:rsidP="005442AC">
            <w:pPr>
              <w:rPr>
                <w:lang w:eastAsia="de-DE" w:bidi="de-DE"/>
              </w:rPr>
            </w:pPr>
          </w:p>
          <w:p w14:paraId="5EE2E3B9" w14:textId="77777777" w:rsidR="00CB54C2" w:rsidRPr="00065552" w:rsidRDefault="00CB54C2" w:rsidP="005442AC">
            <w:pPr>
              <w:rPr>
                <w:lang w:eastAsia="de-DE" w:bidi="de-DE"/>
              </w:rPr>
            </w:pPr>
          </w:p>
          <w:p w14:paraId="414706C0" w14:textId="77777777" w:rsidR="00CB54C2" w:rsidRPr="005F443A" w:rsidRDefault="00CB54C2" w:rsidP="005442AC">
            <w:pPr>
              <w:rPr>
                <w:lang w:eastAsia="de-DE" w:bidi="de-DE"/>
              </w:rPr>
            </w:pPr>
          </w:p>
        </w:tc>
      </w:tr>
    </w:tbl>
    <w:p w14:paraId="4FE0191B" w14:textId="77777777" w:rsidR="00CB54C2" w:rsidRPr="00A53299" w:rsidRDefault="00CB54C2" w:rsidP="00CB54C2">
      <w:pPr>
        <w:spacing w:line="360" w:lineRule="auto"/>
      </w:pPr>
    </w:p>
    <w:p w14:paraId="1D501F47" w14:textId="77777777" w:rsidR="00C61A39" w:rsidRDefault="00C61A39"/>
    <w:sectPr w:rsidR="00C61A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66A25"/>
    <w:multiLevelType w:val="hybridMultilevel"/>
    <w:tmpl w:val="45482EA6"/>
    <w:lvl w:ilvl="0" w:tplc="119C112C">
      <w:start w:val="3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21" w:hanging="360"/>
      </w:pPr>
    </w:lvl>
    <w:lvl w:ilvl="2" w:tplc="0407001B" w:tentative="1">
      <w:start w:val="1"/>
      <w:numFmt w:val="lowerRoman"/>
      <w:lvlText w:val="%3."/>
      <w:lvlJc w:val="right"/>
      <w:pPr>
        <w:ind w:left="1941" w:hanging="180"/>
      </w:pPr>
    </w:lvl>
    <w:lvl w:ilvl="3" w:tplc="0407000F" w:tentative="1">
      <w:start w:val="1"/>
      <w:numFmt w:val="decimal"/>
      <w:lvlText w:val="%4."/>
      <w:lvlJc w:val="left"/>
      <w:pPr>
        <w:ind w:left="2661" w:hanging="360"/>
      </w:pPr>
    </w:lvl>
    <w:lvl w:ilvl="4" w:tplc="04070019" w:tentative="1">
      <w:start w:val="1"/>
      <w:numFmt w:val="lowerLetter"/>
      <w:lvlText w:val="%5."/>
      <w:lvlJc w:val="left"/>
      <w:pPr>
        <w:ind w:left="3381" w:hanging="360"/>
      </w:pPr>
    </w:lvl>
    <w:lvl w:ilvl="5" w:tplc="0407001B" w:tentative="1">
      <w:start w:val="1"/>
      <w:numFmt w:val="lowerRoman"/>
      <w:lvlText w:val="%6."/>
      <w:lvlJc w:val="right"/>
      <w:pPr>
        <w:ind w:left="4101" w:hanging="180"/>
      </w:pPr>
    </w:lvl>
    <w:lvl w:ilvl="6" w:tplc="0407000F" w:tentative="1">
      <w:start w:val="1"/>
      <w:numFmt w:val="decimal"/>
      <w:lvlText w:val="%7."/>
      <w:lvlJc w:val="left"/>
      <w:pPr>
        <w:ind w:left="4821" w:hanging="360"/>
      </w:pPr>
    </w:lvl>
    <w:lvl w:ilvl="7" w:tplc="04070019" w:tentative="1">
      <w:start w:val="1"/>
      <w:numFmt w:val="lowerLetter"/>
      <w:lvlText w:val="%8."/>
      <w:lvlJc w:val="left"/>
      <w:pPr>
        <w:ind w:left="5541" w:hanging="360"/>
      </w:pPr>
    </w:lvl>
    <w:lvl w:ilvl="8" w:tplc="0407001B" w:tentative="1">
      <w:start w:val="1"/>
      <w:numFmt w:val="lowerRoman"/>
      <w:lvlText w:val="%9."/>
      <w:lvlJc w:val="right"/>
      <w:pPr>
        <w:ind w:left="626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4C2"/>
    <w:rsid w:val="002A6F79"/>
    <w:rsid w:val="007B60F7"/>
    <w:rsid w:val="008F6DCD"/>
    <w:rsid w:val="00C61A39"/>
    <w:rsid w:val="00CB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6624C"/>
  <w15:chartTrackingRefBased/>
  <w15:docId w15:val="{56642DB2-337D-4D4F-9E2F-802773E6A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54C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berschrift2">
    <w:name w:val="heading 2"/>
    <w:basedOn w:val="Standard"/>
    <w:next w:val="Standard"/>
    <w:link w:val="berschrift2Zchn"/>
    <w:qFormat/>
    <w:rsid w:val="00CB54C2"/>
    <w:pPr>
      <w:spacing w:line="240" w:lineRule="auto"/>
      <w:jc w:val="center"/>
      <w:outlineLvl w:val="1"/>
    </w:pPr>
    <w:rPr>
      <w:rFonts w:ascii="Tahoma" w:eastAsia="Times New Roman" w:hAnsi="Tahoma" w:cs="Tahoma"/>
      <w:b/>
      <w:noProof w:val="0"/>
      <w:color w:val="auto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B54C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CB54C2"/>
    <w:rPr>
      <w:rFonts w:ascii="Tahoma" w:eastAsia="Times New Roman" w:hAnsi="Tahoma" w:cs="Tahoma"/>
      <w:b/>
      <w:sz w:val="20"/>
      <w:szCs w:val="20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B54C2"/>
    <w:rPr>
      <w:rFonts w:asciiTheme="majorHAnsi" w:eastAsiaTheme="majorEastAsia" w:hAnsiTheme="majorHAnsi" w:cstheme="majorBidi"/>
      <w:i/>
      <w:iCs/>
      <w:noProof/>
      <w:color w:val="2F5496" w:themeColor="accent1" w:themeShade="BF"/>
      <w:sz w:val="20"/>
      <w:szCs w:val="20"/>
      <w:lang w:val="en-US" w:eastAsia="zh-CN"/>
    </w:rPr>
  </w:style>
  <w:style w:type="paragraph" w:styleId="Textkrper">
    <w:name w:val="Body Text"/>
    <w:link w:val="TextkrperZchn"/>
    <w:rsid w:val="00CB54C2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TextkrperZchn">
    <w:name w:val="Textkörper Zchn"/>
    <w:basedOn w:val="Absatz-Standardschriftart"/>
    <w:link w:val="Textkrper"/>
    <w:rsid w:val="00CB54C2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paragraph" w:styleId="Listenabsatz">
    <w:name w:val="List Paragraph"/>
    <w:basedOn w:val="Standard"/>
    <w:uiPriority w:val="34"/>
    <w:qFormat/>
    <w:rsid w:val="00CB54C2"/>
    <w:pPr>
      <w:spacing w:after="200" w:line="276" w:lineRule="auto"/>
      <w:ind w:left="720"/>
      <w:contextualSpacing/>
    </w:pPr>
    <w:rPr>
      <w:rFonts w:asciiTheme="minorHAnsi" w:eastAsiaTheme="minorHAnsi" w:hAnsiTheme="minorHAnsi" w:cs="Arial"/>
      <w:noProof w:val="0"/>
      <w:color w:val="auto"/>
      <w:sz w:val="22"/>
      <w:szCs w:val="24"/>
      <w:lang w:val="de-DE" w:eastAsia="en-US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CB54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CB54C2"/>
    <w:rPr>
      <w:rFonts w:ascii="Palatino Linotype" w:eastAsia="SimSun" w:hAnsi="Palatino Linotype" w:cs="Times New Roman"/>
      <w:i/>
      <w:iCs/>
      <w:noProof/>
      <w:color w:val="44546A" w:themeColor="text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50</Words>
  <Characters>7701</Characters>
  <Application>Microsoft Office Word</Application>
  <DocSecurity>0</DocSecurity>
  <Lines>64</Lines>
  <Paragraphs>18</Paragraphs>
  <ScaleCrop>false</ScaleCrop>
  <Company>Universitätsklinikum Erlangen</Company>
  <LinksUpToDate>false</LinksUpToDate>
  <CharactersWithSpaces>9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mannshofer, Stefanie</dc:creator>
  <cp:keywords/>
  <dc:description/>
  <cp:lastModifiedBy>Altmannshofer, Stefanie</cp:lastModifiedBy>
  <cp:revision>1</cp:revision>
  <dcterms:created xsi:type="dcterms:W3CDTF">2025-04-11T11:04:00Z</dcterms:created>
  <dcterms:modified xsi:type="dcterms:W3CDTF">2025-04-11T11:05:00Z</dcterms:modified>
</cp:coreProperties>
</file>